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4DCD5" w14:textId="77777777" w:rsidR="00875A70" w:rsidRPr="00FC7A83" w:rsidRDefault="00875A70" w:rsidP="00BA7015">
      <w:pPr>
        <w:jc w:val="left"/>
      </w:pPr>
      <w:r w:rsidRPr="00FC7A83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FC7A83">
        <w:rPr>
          <w:rFonts w:ascii="Times New Roman" w:hAnsi="Times New Roman" w:cs="Times New Roman"/>
          <w:sz w:val="24"/>
          <w:szCs w:val="24"/>
        </w:rPr>
        <w:t>the basic information of the enrolled patients.</w:t>
      </w:r>
    </w:p>
    <w:tbl>
      <w:tblPr>
        <w:tblStyle w:val="a3"/>
        <w:tblW w:w="10348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683"/>
        <w:gridCol w:w="923"/>
        <w:gridCol w:w="687"/>
        <w:gridCol w:w="3495"/>
      </w:tblGrid>
      <w:tr w:rsidR="007F0B83" w:rsidRPr="00FC7A83" w14:paraId="362CAF3D" w14:textId="77777777" w:rsidTr="007F0B83">
        <w:tc>
          <w:tcPr>
            <w:tcW w:w="1560" w:type="dxa"/>
            <w:tcBorders>
              <w:bottom w:val="single" w:sz="4" w:space="0" w:color="auto"/>
            </w:tcBorders>
          </w:tcPr>
          <w:p w14:paraId="7198AA06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 w:rsidRPr="00FC7A83">
              <w:rPr>
                <w:rFonts w:ascii="Times New Roman" w:hAnsi="Times New Roman" w:cs="Times New Roman"/>
                <w:b/>
                <w:sz w:val="24"/>
                <w:szCs w:val="24"/>
              </w:rPr>
              <w:t>ata source</w:t>
            </w:r>
          </w:p>
        </w:tc>
        <w:tc>
          <w:tcPr>
            <w:tcW w:w="3683" w:type="dxa"/>
            <w:tcBorders>
              <w:bottom w:val="single" w:sz="4" w:space="0" w:color="auto"/>
            </w:tcBorders>
          </w:tcPr>
          <w:p w14:paraId="08BF8F6F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 w:rsidRPr="00FC7A83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37EE547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FC7A83">
              <w:rPr>
                <w:rFonts w:ascii="Times New Roman" w:hAnsi="Times New Roman" w:cs="Times New Roman"/>
                <w:b/>
                <w:sz w:val="24"/>
                <w:szCs w:val="24"/>
              </w:rPr>
              <w:t>ender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4D2C1DF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FC7A83">
              <w:rPr>
                <w:rFonts w:ascii="Times New Roman" w:hAnsi="Times New Roman" w:cs="Times New Roman"/>
                <w:b/>
                <w:sz w:val="24"/>
                <w:szCs w:val="24"/>
              </w:rPr>
              <w:t>ge</w:t>
            </w:r>
          </w:p>
        </w:tc>
        <w:tc>
          <w:tcPr>
            <w:tcW w:w="3495" w:type="dxa"/>
            <w:tcBorders>
              <w:bottom w:val="single" w:sz="4" w:space="0" w:color="auto"/>
            </w:tcBorders>
          </w:tcPr>
          <w:p w14:paraId="308695C7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FC7A83">
              <w:rPr>
                <w:rFonts w:ascii="Times New Roman" w:hAnsi="Times New Roman" w:cs="Times New Roman"/>
                <w:b/>
                <w:sz w:val="24"/>
                <w:szCs w:val="24"/>
              </w:rPr>
              <w:t>ype</w:t>
            </w:r>
          </w:p>
        </w:tc>
      </w:tr>
      <w:tr w:rsidR="007F0B83" w:rsidRPr="00FC7A83" w14:paraId="38CF9329" w14:textId="77777777" w:rsidTr="007F0B83">
        <w:tc>
          <w:tcPr>
            <w:tcW w:w="1560" w:type="dxa"/>
            <w:tcBorders>
              <w:top w:val="single" w:sz="4" w:space="0" w:color="auto"/>
            </w:tcBorders>
          </w:tcPr>
          <w:p w14:paraId="6B4B769F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E101586</w:t>
            </w:r>
          </w:p>
        </w:tc>
        <w:tc>
          <w:tcPr>
            <w:tcW w:w="3683" w:type="dxa"/>
            <w:tcBorders>
              <w:top w:val="single" w:sz="4" w:space="0" w:color="auto"/>
            </w:tcBorders>
            <w:vAlign w:val="center"/>
          </w:tcPr>
          <w:p w14:paraId="4912AC32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706423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706428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6C64CC82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720688F7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  <w:tcBorders>
              <w:top w:val="single" w:sz="4" w:space="0" w:color="auto"/>
            </w:tcBorders>
          </w:tcPr>
          <w:p w14:paraId="7FC161B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</w:p>
        </w:tc>
      </w:tr>
      <w:tr w:rsidR="007F0B83" w:rsidRPr="00FC7A83" w14:paraId="26C3EE88" w14:textId="77777777" w:rsidTr="007F0B83">
        <w:tc>
          <w:tcPr>
            <w:tcW w:w="1560" w:type="dxa"/>
          </w:tcPr>
          <w:p w14:paraId="0E4D5D5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4902BD74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706424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706429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092AE5B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</w:tcPr>
          <w:p w14:paraId="4DBC0190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4094C7DB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</w:p>
        </w:tc>
      </w:tr>
      <w:tr w:rsidR="007F0B83" w:rsidRPr="00FC7A83" w14:paraId="7CA4280F" w14:textId="77777777" w:rsidTr="007F0B83">
        <w:tc>
          <w:tcPr>
            <w:tcW w:w="1560" w:type="dxa"/>
          </w:tcPr>
          <w:p w14:paraId="45A2A64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0BD2E27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706425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706430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3445D64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</w:tcPr>
          <w:p w14:paraId="763B2C39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571C884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</w:p>
        </w:tc>
      </w:tr>
      <w:tr w:rsidR="007F0B83" w:rsidRPr="00FC7A83" w14:paraId="54980E4A" w14:textId="77777777" w:rsidTr="007F0B83">
        <w:tc>
          <w:tcPr>
            <w:tcW w:w="1560" w:type="dxa"/>
          </w:tcPr>
          <w:p w14:paraId="40A1D0B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1AD0F3B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706426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706431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5D21A6C4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</w:tcPr>
          <w:p w14:paraId="6F078265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0E224AB1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</w:p>
        </w:tc>
      </w:tr>
      <w:tr w:rsidR="007F0B83" w:rsidRPr="00FC7A83" w14:paraId="7D0B52E0" w14:textId="77777777" w:rsidTr="007F0B83">
        <w:tc>
          <w:tcPr>
            <w:tcW w:w="1560" w:type="dxa"/>
          </w:tcPr>
          <w:p w14:paraId="68690A3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20BAD2C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706427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706432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3A35D9F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</w:tcPr>
          <w:p w14:paraId="3EF89EB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62EEC51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</w:p>
        </w:tc>
      </w:tr>
      <w:tr w:rsidR="007F0B83" w:rsidRPr="00FC7A83" w14:paraId="410F84DF" w14:textId="77777777" w:rsidTr="007F0B83">
        <w:tc>
          <w:tcPr>
            <w:tcW w:w="1560" w:type="dxa"/>
          </w:tcPr>
          <w:p w14:paraId="3677479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E126095</w:t>
            </w:r>
          </w:p>
        </w:tc>
        <w:tc>
          <w:tcPr>
            <w:tcW w:w="3683" w:type="dxa"/>
            <w:vAlign w:val="center"/>
          </w:tcPr>
          <w:p w14:paraId="190190F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3591546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/GSM3591556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6C234744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687" w:type="dxa"/>
            <w:vAlign w:val="center"/>
          </w:tcPr>
          <w:p w14:paraId="2071FF5B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3495" w:type="dxa"/>
          </w:tcPr>
          <w:p w14:paraId="505DFF14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</w:tr>
      <w:tr w:rsidR="007F0B83" w:rsidRPr="00FC7A83" w14:paraId="59AEE8F4" w14:textId="77777777" w:rsidTr="007F0B83">
        <w:tc>
          <w:tcPr>
            <w:tcW w:w="1560" w:type="dxa"/>
          </w:tcPr>
          <w:p w14:paraId="0B693A5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5EF05247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3591547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/GSM3591557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449167D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687" w:type="dxa"/>
            <w:vAlign w:val="center"/>
          </w:tcPr>
          <w:p w14:paraId="1949EBE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3495" w:type="dxa"/>
          </w:tcPr>
          <w:p w14:paraId="43EC420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</w:tr>
      <w:tr w:rsidR="007F0B83" w:rsidRPr="00FC7A83" w14:paraId="74873CF6" w14:textId="77777777" w:rsidTr="007F0B83">
        <w:tc>
          <w:tcPr>
            <w:tcW w:w="1560" w:type="dxa"/>
          </w:tcPr>
          <w:p w14:paraId="262BB8A0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76569FBF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3591548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/GSM3591558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743B697B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  <w:vAlign w:val="center"/>
          </w:tcPr>
          <w:p w14:paraId="264A80B5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3495" w:type="dxa"/>
          </w:tcPr>
          <w:p w14:paraId="13385E5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</w:tr>
      <w:tr w:rsidR="007F0B83" w:rsidRPr="00FC7A83" w14:paraId="78266C8E" w14:textId="77777777" w:rsidTr="007F0B83">
        <w:tc>
          <w:tcPr>
            <w:tcW w:w="1560" w:type="dxa"/>
          </w:tcPr>
          <w:p w14:paraId="033AAD05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7D0C51D5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3591549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/GSM3591559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5CAC6159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  <w:vAlign w:val="center"/>
          </w:tcPr>
          <w:p w14:paraId="5C1F85BF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3495" w:type="dxa"/>
          </w:tcPr>
          <w:p w14:paraId="405AD83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</w:tr>
      <w:tr w:rsidR="007F0B83" w:rsidRPr="00FC7A83" w14:paraId="648A4AFC" w14:textId="77777777" w:rsidTr="007F0B83">
        <w:tc>
          <w:tcPr>
            <w:tcW w:w="1560" w:type="dxa"/>
          </w:tcPr>
          <w:p w14:paraId="751F7FF7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547D14A6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3591550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/GSM3591560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5D8E1020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687" w:type="dxa"/>
            <w:vAlign w:val="center"/>
          </w:tcPr>
          <w:p w14:paraId="2E0D8414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3495" w:type="dxa"/>
          </w:tcPr>
          <w:p w14:paraId="5790AEAF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</w:tr>
      <w:tr w:rsidR="007F0B83" w:rsidRPr="00FC7A83" w14:paraId="0DC016D8" w14:textId="77777777" w:rsidTr="007F0B83">
        <w:tc>
          <w:tcPr>
            <w:tcW w:w="1560" w:type="dxa"/>
          </w:tcPr>
          <w:p w14:paraId="286B9677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427822C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3591551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/GSM3591561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15DC0EE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687" w:type="dxa"/>
            <w:vAlign w:val="center"/>
          </w:tcPr>
          <w:p w14:paraId="36358EF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3495" w:type="dxa"/>
          </w:tcPr>
          <w:p w14:paraId="3FBB412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</w:tr>
      <w:tr w:rsidR="007F0B83" w:rsidRPr="00FC7A83" w14:paraId="58EB3B74" w14:textId="77777777" w:rsidTr="007F0B83">
        <w:tc>
          <w:tcPr>
            <w:tcW w:w="1560" w:type="dxa"/>
          </w:tcPr>
          <w:p w14:paraId="1D39187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326D39D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3591552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/GSM3591562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2350E36B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  <w:vAlign w:val="center"/>
          </w:tcPr>
          <w:p w14:paraId="71315270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3495" w:type="dxa"/>
          </w:tcPr>
          <w:p w14:paraId="0C349956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</w:tr>
      <w:tr w:rsidR="007F0B83" w:rsidRPr="00FC7A83" w14:paraId="187A416F" w14:textId="77777777" w:rsidTr="007F0B83">
        <w:tc>
          <w:tcPr>
            <w:tcW w:w="1560" w:type="dxa"/>
          </w:tcPr>
          <w:p w14:paraId="5354A85B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71CB9561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3591553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/GSM3591563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2A2EA0C7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687" w:type="dxa"/>
            <w:vAlign w:val="center"/>
          </w:tcPr>
          <w:p w14:paraId="59DAB38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3495" w:type="dxa"/>
          </w:tcPr>
          <w:p w14:paraId="36273071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</w:tr>
      <w:tr w:rsidR="007F0B83" w:rsidRPr="00FC7A83" w14:paraId="6BAD681E" w14:textId="77777777" w:rsidTr="007F0B83">
        <w:tc>
          <w:tcPr>
            <w:tcW w:w="1560" w:type="dxa"/>
          </w:tcPr>
          <w:p w14:paraId="252D05C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4B42B36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3591554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/GSM3591564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58EA2F2B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687" w:type="dxa"/>
            <w:vAlign w:val="center"/>
          </w:tcPr>
          <w:p w14:paraId="2B2064E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3495" w:type="dxa"/>
          </w:tcPr>
          <w:p w14:paraId="14CBDB6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</w:tr>
      <w:tr w:rsidR="007F0B83" w:rsidRPr="00FC7A83" w14:paraId="3DE2EE44" w14:textId="77777777" w:rsidTr="007F0B83">
        <w:tc>
          <w:tcPr>
            <w:tcW w:w="1560" w:type="dxa"/>
          </w:tcPr>
          <w:p w14:paraId="76803557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2F8B40EB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3591555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/GSM3591565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0C464A05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  <w:vAlign w:val="center"/>
          </w:tcPr>
          <w:p w14:paraId="7F9262B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3495" w:type="dxa"/>
          </w:tcPr>
          <w:p w14:paraId="2DE178C5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</w:tr>
      <w:tr w:rsidR="007F0B83" w:rsidRPr="00FC7A83" w14:paraId="61261E8E" w14:textId="77777777" w:rsidTr="007F0B83">
        <w:tc>
          <w:tcPr>
            <w:tcW w:w="1560" w:type="dxa"/>
          </w:tcPr>
          <w:p w14:paraId="45DB723B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E79634</w:t>
            </w:r>
          </w:p>
        </w:tc>
        <w:tc>
          <w:tcPr>
            <w:tcW w:w="3683" w:type="dxa"/>
            <w:vAlign w:val="center"/>
          </w:tcPr>
          <w:p w14:paraId="0EBA1EDF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M2099896(N)/GSM2099895(T)</w:t>
            </w:r>
          </w:p>
        </w:tc>
        <w:tc>
          <w:tcPr>
            <w:tcW w:w="923" w:type="dxa"/>
            <w:vAlign w:val="center"/>
          </w:tcPr>
          <w:p w14:paraId="153F17E6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87" w:type="dxa"/>
            <w:vAlign w:val="center"/>
          </w:tcPr>
          <w:p w14:paraId="30847F96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495" w:type="dxa"/>
          </w:tcPr>
          <w:p w14:paraId="661F7DB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ancreatic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uctal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</w:p>
        </w:tc>
      </w:tr>
      <w:tr w:rsidR="007F0B83" w:rsidRPr="00FC7A83" w14:paraId="240C9CD8" w14:textId="77777777" w:rsidTr="007F0B83">
        <w:tc>
          <w:tcPr>
            <w:tcW w:w="1560" w:type="dxa"/>
          </w:tcPr>
          <w:p w14:paraId="0E6F285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596A997F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M2099898(N)/GSM2099897(T)</w:t>
            </w:r>
          </w:p>
        </w:tc>
        <w:tc>
          <w:tcPr>
            <w:tcW w:w="923" w:type="dxa"/>
            <w:vAlign w:val="center"/>
          </w:tcPr>
          <w:p w14:paraId="698F7074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87" w:type="dxa"/>
            <w:vAlign w:val="center"/>
          </w:tcPr>
          <w:p w14:paraId="3EDA11B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495" w:type="dxa"/>
          </w:tcPr>
          <w:p w14:paraId="4EE78CA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ancreatic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uctal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</w:p>
        </w:tc>
      </w:tr>
      <w:tr w:rsidR="007F0B83" w:rsidRPr="00FC7A83" w14:paraId="3A5B5F63" w14:textId="77777777" w:rsidTr="007F0B83">
        <w:tc>
          <w:tcPr>
            <w:tcW w:w="1560" w:type="dxa"/>
          </w:tcPr>
          <w:p w14:paraId="12E9D5B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2FB7F597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M2099900(N)/GSM2099899(T)</w:t>
            </w:r>
          </w:p>
        </w:tc>
        <w:tc>
          <w:tcPr>
            <w:tcW w:w="923" w:type="dxa"/>
            <w:vAlign w:val="center"/>
          </w:tcPr>
          <w:p w14:paraId="3F557939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87" w:type="dxa"/>
            <w:vAlign w:val="center"/>
          </w:tcPr>
          <w:p w14:paraId="4D18519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495" w:type="dxa"/>
          </w:tcPr>
          <w:p w14:paraId="38FF6F3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ancreatic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uctal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</w:p>
        </w:tc>
      </w:tr>
      <w:tr w:rsidR="007F0B83" w:rsidRPr="00FC7A83" w14:paraId="751E0EE6" w14:textId="77777777" w:rsidTr="007F0B83">
        <w:tc>
          <w:tcPr>
            <w:tcW w:w="1560" w:type="dxa"/>
          </w:tcPr>
          <w:p w14:paraId="5E6725D7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362390E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M2099902(N)/GSM2099901(T)</w:t>
            </w:r>
          </w:p>
        </w:tc>
        <w:tc>
          <w:tcPr>
            <w:tcW w:w="923" w:type="dxa"/>
            <w:vAlign w:val="center"/>
          </w:tcPr>
          <w:p w14:paraId="0D79F789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87" w:type="dxa"/>
            <w:vAlign w:val="center"/>
          </w:tcPr>
          <w:p w14:paraId="1B19F68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495" w:type="dxa"/>
          </w:tcPr>
          <w:p w14:paraId="4E14200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ancreatic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uctal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</w:p>
        </w:tc>
      </w:tr>
      <w:tr w:rsidR="007F0B83" w:rsidRPr="00FC7A83" w14:paraId="7F7E613C" w14:textId="77777777" w:rsidTr="007F0B83">
        <w:tc>
          <w:tcPr>
            <w:tcW w:w="1560" w:type="dxa"/>
          </w:tcPr>
          <w:p w14:paraId="1D2E83A5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1C7D0E9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M2099904(N)/GSM2099903(T)</w:t>
            </w:r>
          </w:p>
        </w:tc>
        <w:tc>
          <w:tcPr>
            <w:tcW w:w="923" w:type="dxa"/>
            <w:vAlign w:val="center"/>
          </w:tcPr>
          <w:p w14:paraId="04A63CF5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87" w:type="dxa"/>
            <w:vAlign w:val="center"/>
          </w:tcPr>
          <w:p w14:paraId="787D450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495" w:type="dxa"/>
          </w:tcPr>
          <w:p w14:paraId="78CD854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ancreatic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uctal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</w:p>
        </w:tc>
      </w:tr>
      <w:tr w:rsidR="007F0B83" w:rsidRPr="00FC7A83" w14:paraId="5281C27C" w14:textId="77777777" w:rsidTr="007F0B83">
        <w:tc>
          <w:tcPr>
            <w:tcW w:w="1560" w:type="dxa"/>
          </w:tcPr>
          <w:p w14:paraId="2E652B6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7A3F5BA5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M2099906(N)/GSM2099905(T)</w:t>
            </w:r>
          </w:p>
        </w:tc>
        <w:tc>
          <w:tcPr>
            <w:tcW w:w="923" w:type="dxa"/>
            <w:vAlign w:val="center"/>
          </w:tcPr>
          <w:p w14:paraId="6BABB67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87" w:type="dxa"/>
            <w:vAlign w:val="center"/>
          </w:tcPr>
          <w:p w14:paraId="3584A277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495" w:type="dxa"/>
          </w:tcPr>
          <w:p w14:paraId="3C598CF7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ancreatic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uctal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</w:p>
        </w:tc>
      </w:tr>
      <w:tr w:rsidR="007F0B83" w:rsidRPr="00FC7A83" w14:paraId="070A83EE" w14:textId="77777777" w:rsidTr="007F0B83">
        <w:tc>
          <w:tcPr>
            <w:tcW w:w="1560" w:type="dxa"/>
          </w:tcPr>
          <w:p w14:paraId="570EF85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7459437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M2099908(N)/GSM2099907(T)</w:t>
            </w:r>
          </w:p>
        </w:tc>
        <w:tc>
          <w:tcPr>
            <w:tcW w:w="923" w:type="dxa"/>
            <w:vAlign w:val="center"/>
          </w:tcPr>
          <w:p w14:paraId="1F7F3395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87" w:type="dxa"/>
            <w:vAlign w:val="center"/>
          </w:tcPr>
          <w:p w14:paraId="6DEAA9E0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495" w:type="dxa"/>
          </w:tcPr>
          <w:p w14:paraId="5E83F2E7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ancreatic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uctal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</w:p>
        </w:tc>
      </w:tr>
      <w:tr w:rsidR="007F0B83" w:rsidRPr="00FC7A83" w14:paraId="6A047A9F" w14:textId="77777777" w:rsidTr="007F0B83">
        <w:tc>
          <w:tcPr>
            <w:tcW w:w="1560" w:type="dxa"/>
          </w:tcPr>
          <w:p w14:paraId="3973E62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2E522657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M2099910(N)/GSM2099909(T)</w:t>
            </w:r>
          </w:p>
        </w:tc>
        <w:tc>
          <w:tcPr>
            <w:tcW w:w="923" w:type="dxa"/>
            <w:vAlign w:val="center"/>
          </w:tcPr>
          <w:p w14:paraId="209590D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87" w:type="dxa"/>
            <w:vAlign w:val="center"/>
          </w:tcPr>
          <w:p w14:paraId="24E2CC5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495" w:type="dxa"/>
          </w:tcPr>
          <w:p w14:paraId="2BC61AF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ancreatic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uctal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</w:p>
        </w:tc>
      </w:tr>
      <w:tr w:rsidR="007F0B83" w:rsidRPr="00FC7A83" w14:paraId="7E080A50" w14:textId="77777777" w:rsidTr="007F0B83">
        <w:tc>
          <w:tcPr>
            <w:tcW w:w="1560" w:type="dxa"/>
          </w:tcPr>
          <w:p w14:paraId="48E11541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7DF9433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M2099912(N)/GSM2099911(T)</w:t>
            </w:r>
          </w:p>
        </w:tc>
        <w:tc>
          <w:tcPr>
            <w:tcW w:w="923" w:type="dxa"/>
            <w:vAlign w:val="center"/>
          </w:tcPr>
          <w:p w14:paraId="5E957930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87" w:type="dxa"/>
            <w:vAlign w:val="center"/>
          </w:tcPr>
          <w:p w14:paraId="2757145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495" w:type="dxa"/>
          </w:tcPr>
          <w:p w14:paraId="52B4D2C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ancreatic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uctal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</w:p>
        </w:tc>
      </w:tr>
      <w:tr w:rsidR="007F0B83" w:rsidRPr="00FC7A83" w14:paraId="46ED6AE5" w14:textId="77777777" w:rsidTr="007F0B83">
        <w:tc>
          <w:tcPr>
            <w:tcW w:w="1560" w:type="dxa"/>
          </w:tcPr>
          <w:p w14:paraId="1580AB55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0439908F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M2099914(N)/GSM2099913(T)</w:t>
            </w:r>
          </w:p>
        </w:tc>
        <w:tc>
          <w:tcPr>
            <w:tcW w:w="923" w:type="dxa"/>
            <w:vAlign w:val="center"/>
          </w:tcPr>
          <w:p w14:paraId="2F6B65A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87" w:type="dxa"/>
            <w:vAlign w:val="center"/>
          </w:tcPr>
          <w:p w14:paraId="4627E89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495" w:type="dxa"/>
          </w:tcPr>
          <w:p w14:paraId="041223A0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ancreatic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uctal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</w:p>
        </w:tc>
      </w:tr>
      <w:tr w:rsidR="007F0B83" w:rsidRPr="00FC7A83" w14:paraId="59900842" w14:textId="77777777" w:rsidTr="007F0B83">
        <w:tc>
          <w:tcPr>
            <w:tcW w:w="1560" w:type="dxa"/>
          </w:tcPr>
          <w:p w14:paraId="1D2AAEC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097EFA9B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M2099916(N)/GSM2099915(T)</w:t>
            </w:r>
          </w:p>
        </w:tc>
        <w:tc>
          <w:tcPr>
            <w:tcW w:w="923" w:type="dxa"/>
            <w:vAlign w:val="center"/>
          </w:tcPr>
          <w:p w14:paraId="6760D3A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87" w:type="dxa"/>
            <w:vAlign w:val="center"/>
          </w:tcPr>
          <w:p w14:paraId="08A4116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495" w:type="dxa"/>
          </w:tcPr>
          <w:p w14:paraId="193D23B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ancreatic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uctal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</w:p>
        </w:tc>
      </w:tr>
      <w:tr w:rsidR="007F0B83" w:rsidRPr="00FC7A83" w14:paraId="6AB1CFBC" w14:textId="77777777" w:rsidTr="007F0B83">
        <w:tc>
          <w:tcPr>
            <w:tcW w:w="1560" w:type="dxa"/>
          </w:tcPr>
          <w:p w14:paraId="0599B195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743E604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M2099918(N)/GSM2099917(T)</w:t>
            </w:r>
          </w:p>
        </w:tc>
        <w:tc>
          <w:tcPr>
            <w:tcW w:w="923" w:type="dxa"/>
            <w:vAlign w:val="center"/>
          </w:tcPr>
          <w:p w14:paraId="1800FBCF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87" w:type="dxa"/>
            <w:vAlign w:val="center"/>
          </w:tcPr>
          <w:p w14:paraId="78C8F0A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495" w:type="dxa"/>
          </w:tcPr>
          <w:p w14:paraId="4FC59A00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ancreatic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uctal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</w:p>
        </w:tc>
      </w:tr>
      <w:tr w:rsidR="007F0B83" w:rsidRPr="00FC7A83" w14:paraId="47B8A846" w14:textId="77777777" w:rsidTr="007F0B83">
        <w:tc>
          <w:tcPr>
            <w:tcW w:w="1560" w:type="dxa"/>
          </w:tcPr>
          <w:p w14:paraId="427B420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0DA1D600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M2099920(N)/GSM2099919(T)</w:t>
            </w:r>
          </w:p>
        </w:tc>
        <w:tc>
          <w:tcPr>
            <w:tcW w:w="923" w:type="dxa"/>
            <w:vAlign w:val="center"/>
          </w:tcPr>
          <w:p w14:paraId="149B7959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87" w:type="dxa"/>
            <w:vAlign w:val="center"/>
          </w:tcPr>
          <w:p w14:paraId="2B8AF96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495" w:type="dxa"/>
          </w:tcPr>
          <w:p w14:paraId="0D8F2630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ancreatic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uctal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</w:p>
        </w:tc>
      </w:tr>
      <w:tr w:rsidR="007F0B83" w:rsidRPr="00FC7A83" w14:paraId="644A0B2A" w14:textId="77777777" w:rsidTr="007F0B83">
        <w:tc>
          <w:tcPr>
            <w:tcW w:w="1560" w:type="dxa"/>
          </w:tcPr>
          <w:p w14:paraId="121C5F0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65770C20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M2099922(N)/GSM2099921(T)</w:t>
            </w:r>
          </w:p>
        </w:tc>
        <w:tc>
          <w:tcPr>
            <w:tcW w:w="923" w:type="dxa"/>
            <w:vAlign w:val="center"/>
          </w:tcPr>
          <w:p w14:paraId="23190D61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87" w:type="dxa"/>
            <w:vAlign w:val="center"/>
          </w:tcPr>
          <w:p w14:paraId="13230F5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495" w:type="dxa"/>
          </w:tcPr>
          <w:p w14:paraId="431052E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ancreatic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uctal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</w:p>
        </w:tc>
      </w:tr>
      <w:tr w:rsidR="007F0B83" w:rsidRPr="00FC7A83" w14:paraId="1816933F" w14:textId="77777777" w:rsidTr="007F0B83">
        <w:tc>
          <w:tcPr>
            <w:tcW w:w="1560" w:type="dxa"/>
          </w:tcPr>
          <w:p w14:paraId="079B2586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65FB424B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M2099924(N)/GSM2099923(T)</w:t>
            </w:r>
          </w:p>
        </w:tc>
        <w:tc>
          <w:tcPr>
            <w:tcW w:w="923" w:type="dxa"/>
            <w:vAlign w:val="center"/>
          </w:tcPr>
          <w:p w14:paraId="732B356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87" w:type="dxa"/>
            <w:vAlign w:val="center"/>
          </w:tcPr>
          <w:p w14:paraId="5BAD6BF1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495" w:type="dxa"/>
          </w:tcPr>
          <w:p w14:paraId="2712D23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ancreatic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uctal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</w:p>
        </w:tc>
      </w:tr>
      <w:tr w:rsidR="007F0B83" w:rsidRPr="00FC7A83" w14:paraId="177D35CF" w14:textId="77777777" w:rsidTr="007F0B83">
        <w:tc>
          <w:tcPr>
            <w:tcW w:w="1560" w:type="dxa"/>
          </w:tcPr>
          <w:p w14:paraId="351B8B8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7CC4003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M2099926(N)/GSM2099925(T)</w:t>
            </w:r>
          </w:p>
        </w:tc>
        <w:tc>
          <w:tcPr>
            <w:tcW w:w="923" w:type="dxa"/>
            <w:vAlign w:val="center"/>
          </w:tcPr>
          <w:p w14:paraId="064875A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87" w:type="dxa"/>
            <w:vAlign w:val="center"/>
          </w:tcPr>
          <w:p w14:paraId="24D73CE6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495" w:type="dxa"/>
          </w:tcPr>
          <w:p w14:paraId="70480F3B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ancreatic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uctal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</w:p>
        </w:tc>
      </w:tr>
      <w:tr w:rsidR="007F0B83" w:rsidRPr="00FC7A83" w14:paraId="0E405A36" w14:textId="77777777" w:rsidTr="007F0B83">
        <w:tc>
          <w:tcPr>
            <w:tcW w:w="1560" w:type="dxa"/>
          </w:tcPr>
          <w:p w14:paraId="398604E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6577601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M2099928(N)/GSM2099927(T)</w:t>
            </w:r>
          </w:p>
        </w:tc>
        <w:tc>
          <w:tcPr>
            <w:tcW w:w="923" w:type="dxa"/>
            <w:vAlign w:val="center"/>
          </w:tcPr>
          <w:p w14:paraId="2FAF5A4F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87" w:type="dxa"/>
            <w:vAlign w:val="center"/>
          </w:tcPr>
          <w:p w14:paraId="75284264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495" w:type="dxa"/>
          </w:tcPr>
          <w:p w14:paraId="2487F14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ancreatic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uctal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</w:p>
        </w:tc>
      </w:tr>
      <w:tr w:rsidR="007F0B83" w:rsidRPr="00FC7A83" w14:paraId="4EF6D619" w14:textId="77777777" w:rsidTr="007F0B83">
        <w:tc>
          <w:tcPr>
            <w:tcW w:w="1560" w:type="dxa"/>
          </w:tcPr>
          <w:p w14:paraId="55D1712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5EEFC7F4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M2099930(N)/GSM2099929(T)</w:t>
            </w:r>
          </w:p>
        </w:tc>
        <w:tc>
          <w:tcPr>
            <w:tcW w:w="923" w:type="dxa"/>
            <w:vAlign w:val="center"/>
          </w:tcPr>
          <w:p w14:paraId="2FD6B81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87" w:type="dxa"/>
            <w:vAlign w:val="center"/>
          </w:tcPr>
          <w:p w14:paraId="5B619CD4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495" w:type="dxa"/>
          </w:tcPr>
          <w:p w14:paraId="4ACA539F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ancreatic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uctal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</w:p>
        </w:tc>
      </w:tr>
      <w:tr w:rsidR="007F0B83" w:rsidRPr="00FC7A83" w14:paraId="3B983E94" w14:textId="77777777" w:rsidTr="007F0B83">
        <w:tc>
          <w:tcPr>
            <w:tcW w:w="1560" w:type="dxa"/>
          </w:tcPr>
          <w:p w14:paraId="6E806707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4EFD719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M2099932(N)/GSM2099931(T)</w:t>
            </w:r>
          </w:p>
        </w:tc>
        <w:tc>
          <w:tcPr>
            <w:tcW w:w="923" w:type="dxa"/>
            <w:vAlign w:val="center"/>
          </w:tcPr>
          <w:p w14:paraId="6BFBF6B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87" w:type="dxa"/>
            <w:vAlign w:val="center"/>
          </w:tcPr>
          <w:p w14:paraId="3C3589A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495" w:type="dxa"/>
          </w:tcPr>
          <w:p w14:paraId="6CEF839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ancreatic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uctal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</w:p>
        </w:tc>
      </w:tr>
      <w:tr w:rsidR="007F0B83" w:rsidRPr="00FC7A83" w14:paraId="23E184F7" w14:textId="77777777" w:rsidTr="007F0B83">
        <w:tc>
          <w:tcPr>
            <w:tcW w:w="1560" w:type="dxa"/>
          </w:tcPr>
          <w:p w14:paraId="5AA57E05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19E05FE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GSM2099934(N)/GSM2099933(T)</w:t>
            </w:r>
          </w:p>
        </w:tc>
        <w:tc>
          <w:tcPr>
            <w:tcW w:w="923" w:type="dxa"/>
            <w:vAlign w:val="center"/>
          </w:tcPr>
          <w:p w14:paraId="4FCB2151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87" w:type="dxa"/>
            <w:vAlign w:val="center"/>
          </w:tcPr>
          <w:p w14:paraId="3EC9ED74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495" w:type="dxa"/>
          </w:tcPr>
          <w:p w14:paraId="63A74A7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ancreatic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 xml:space="preserve">uctal 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denocarcinoma</w:t>
            </w:r>
          </w:p>
        </w:tc>
      </w:tr>
      <w:tr w:rsidR="007F0B83" w:rsidRPr="00FC7A83" w14:paraId="4DD109C3" w14:textId="77777777" w:rsidTr="007F0B83">
        <w:tc>
          <w:tcPr>
            <w:tcW w:w="1560" w:type="dxa"/>
          </w:tcPr>
          <w:p w14:paraId="1DB6AC42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E83521</w:t>
            </w:r>
          </w:p>
        </w:tc>
        <w:tc>
          <w:tcPr>
            <w:tcW w:w="3683" w:type="dxa"/>
            <w:vAlign w:val="center"/>
          </w:tcPr>
          <w:p w14:paraId="03FB201F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205874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205868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</w:tcPr>
          <w:p w14:paraId="540BE4F5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687" w:type="dxa"/>
          </w:tcPr>
          <w:p w14:paraId="675B5E79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37442F2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astric cancer</w:t>
            </w:r>
          </w:p>
        </w:tc>
      </w:tr>
      <w:tr w:rsidR="007F0B83" w:rsidRPr="00FC7A83" w14:paraId="2BDB2374" w14:textId="77777777" w:rsidTr="007F0B83">
        <w:tc>
          <w:tcPr>
            <w:tcW w:w="1560" w:type="dxa"/>
          </w:tcPr>
          <w:p w14:paraId="67705295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5B1D08A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205875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205869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</w:tcPr>
          <w:p w14:paraId="03E2B9E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687" w:type="dxa"/>
          </w:tcPr>
          <w:p w14:paraId="2C039436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2059B0A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astric cancer</w:t>
            </w:r>
          </w:p>
        </w:tc>
      </w:tr>
      <w:tr w:rsidR="007F0B83" w:rsidRPr="00FC7A83" w14:paraId="63DFEFEC" w14:textId="77777777" w:rsidTr="007F0B83">
        <w:tc>
          <w:tcPr>
            <w:tcW w:w="1560" w:type="dxa"/>
          </w:tcPr>
          <w:p w14:paraId="10EBEDB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460C21E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205876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205870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</w:tcPr>
          <w:p w14:paraId="5A7DAE9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687" w:type="dxa"/>
          </w:tcPr>
          <w:p w14:paraId="22A02450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749DC6C9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astric cancer</w:t>
            </w:r>
          </w:p>
        </w:tc>
      </w:tr>
      <w:tr w:rsidR="007F0B83" w:rsidRPr="00FC7A83" w14:paraId="455E266B" w14:textId="77777777" w:rsidTr="007F0B83">
        <w:tc>
          <w:tcPr>
            <w:tcW w:w="1560" w:type="dxa"/>
          </w:tcPr>
          <w:p w14:paraId="210427F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377D4861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205877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205871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</w:tcPr>
          <w:p w14:paraId="5C4E866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687" w:type="dxa"/>
          </w:tcPr>
          <w:p w14:paraId="4B8817F5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3F0BDE5B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astric cancer</w:t>
            </w:r>
          </w:p>
        </w:tc>
      </w:tr>
      <w:tr w:rsidR="007F0B83" w:rsidRPr="00FC7A83" w14:paraId="70AC97F7" w14:textId="77777777" w:rsidTr="007F0B83">
        <w:tc>
          <w:tcPr>
            <w:tcW w:w="1560" w:type="dxa"/>
          </w:tcPr>
          <w:p w14:paraId="47F4BD26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1309325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205878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205872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</w:tcPr>
          <w:p w14:paraId="62DC539F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687" w:type="dxa"/>
          </w:tcPr>
          <w:p w14:paraId="3980E0D1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203D748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astric cancer</w:t>
            </w:r>
          </w:p>
        </w:tc>
      </w:tr>
      <w:tr w:rsidR="007F0B83" w:rsidRPr="00FC7A83" w14:paraId="4150659F" w14:textId="77777777" w:rsidTr="007F0B83">
        <w:tc>
          <w:tcPr>
            <w:tcW w:w="1560" w:type="dxa"/>
          </w:tcPr>
          <w:p w14:paraId="284EC3A9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70B4F7A5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205879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205873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</w:tcPr>
          <w:p w14:paraId="698D5931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687" w:type="dxa"/>
          </w:tcPr>
          <w:p w14:paraId="6EA3AE80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186A4E74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astric cancer</w:t>
            </w:r>
          </w:p>
        </w:tc>
      </w:tr>
      <w:tr w:rsidR="007F0B83" w:rsidRPr="00FC7A83" w14:paraId="3EB7DE52" w14:textId="77777777" w:rsidTr="007F0B83">
        <w:tc>
          <w:tcPr>
            <w:tcW w:w="1560" w:type="dxa"/>
          </w:tcPr>
          <w:p w14:paraId="4457686B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E90737</w:t>
            </w:r>
          </w:p>
        </w:tc>
        <w:tc>
          <w:tcPr>
            <w:tcW w:w="3683" w:type="dxa"/>
            <w:vAlign w:val="center"/>
          </w:tcPr>
          <w:p w14:paraId="684D9AA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11619</w:t>
            </w:r>
          </w:p>
        </w:tc>
        <w:tc>
          <w:tcPr>
            <w:tcW w:w="923" w:type="dxa"/>
            <w:vAlign w:val="center"/>
          </w:tcPr>
          <w:p w14:paraId="0433B57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</w:tcPr>
          <w:p w14:paraId="4EC56F2B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0746B5C4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cervical tumor</w:t>
            </w:r>
          </w:p>
        </w:tc>
      </w:tr>
      <w:tr w:rsidR="007F0B83" w:rsidRPr="00FC7A83" w14:paraId="0EACAA2D" w14:textId="77777777" w:rsidTr="007F0B83">
        <w:tc>
          <w:tcPr>
            <w:tcW w:w="1560" w:type="dxa"/>
          </w:tcPr>
          <w:p w14:paraId="2ED8B985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4B51F2F7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11620</w:t>
            </w:r>
          </w:p>
        </w:tc>
        <w:tc>
          <w:tcPr>
            <w:tcW w:w="923" w:type="dxa"/>
            <w:vAlign w:val="center"/>
          </w:tcPr>
          <w:p w14:paraId="21E2CACB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</w:tcPr>
          <w:p w14:paraId="148A9827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23FBD1CF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cervical tumor</w:t>
            </w:r>
          </w:p>
        </w:tc>
      </w:tr>
      <w:tr w:rsidR="007F0B83" w:rsidRPr="00FC7A83" w14:paraId="290CAF48" w14:textId="77777777" w:rsidTr="007F0B83">
        <w:tc>
          <w:tcPr>
            <w:tcW w:w="1560" w:type="dxa"/>
          </w:tcPr>
          <w:p w14:paraId="110927C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27472C26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11621</w:t>
            </w:r>
          </w:p>
        </w:tc>
        <w:tc>
          <w:tcPr>
            <w:tcW w:w="923" w:type="dxa"/>
            <w:vAlign w:val="center"/>
          </w:tcPr>
          <w:p w14:paraId="70756C24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</w:tcPr>
          <w:p w14:paraId="63C2A61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3D6A10A0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cervical tumor</w:t>
            </w:r>
          </w:p>
        </w:tc>
      </w:tr>
      <w:tr w:rsidR="007F0B83" w:rsidRPr="00FC7A83" w14:paraId="0FD812B1" w14:textId="77777777" w:rsidTr="007F0B83">
        <w:tc>
          <w:tcPr>
            <w:tcW w:w="1560" w:type="dxa"/>
          </w:tcPr>
          <w:p w14:paraId="66AD18DF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19A01A4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11622</w:t>
            </w:r>
          </w:p>
        </w:tc>
        <w:tc>
          <w:tcPr>
            <w:tcW w:w="923" w:type="dxa"/>
            <w:vAlign w:val="center"/>
          </w:tcPr>
          <w:p w14:paraId="2E1DB60B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</w:tcPr>
          <w:p w14:paraId="44DD951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03AC9B8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cervical tumor</w:t>
            </w:r>
          </w:p>
        </w:tc>
      </w:tr>
      <w:tr w:rsidR="007F0B83" w:rsidRPr="00FC7A83" w14:paraId="68213211" w14:textId="77777777" w:rsidTr="007F0B83">
        <w:tc>
          <w:tcPr>
            <w:tcW w:w="1560" w:type="dxa"/>
          </w:tcPr>
          <w:p w14:paraId="6F51D90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3200D63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11623</w:t>
            </w:r>
          </w:p>
        </w:tc>
        <w:tc>
          <w:tcPr>
            <w:tcW w:w="923" w:type="dxa"/>
            <w:vAlign w:val="center"/>
          </w:tcPr>
          <w:p w14:paraId="6527A837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</w:tcPr>
          <w:p w14:paraId="3D6D3FD0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2335F5B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cervical tumor</w:t>
            </w:r>
          </w:p>
        </w:tc>
      </w:tr>
      <w:tr w:rsidR="007F0B83" w:rsidRPr="00FC7A83" w14:paraId="437A432B" w14:textId="77777777" w:rsidTr="007F0B83">
        <w:tc>
          <w:tcPr>
            <w:tcW w:w="1560" w:type="dxa"/>
          </w:tcPr>
          <w:p w14:paraId="5C8AB14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4FC001B4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11624</w:t>
            </w:r>
          </w:p>
        </w:tc>
        <w:tc>
          <w:tcPr>
            <w:tcW w:w="923" w:type="dxa"/>
            <w:vAlign w:val="center"/>
          </w:tcPr>
          <w:p w14:paraId="140E3B79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</w:tcPr>
          <w:p w14:paraId="010C45B6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4EDB05C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cervical tumor</w:t>
            </w:r>
          </w:p>
        </w:tc>
      </w:tr>
      <w:tr w:rsidR="007F0B83" w:rsidRPr="00FC7A83" w14:paraId="0F5FB57C" w14:textId="77777777" w:rsidTr="007F0B83">
        <w:tc>
          <w:tcPr>
            <w:tcW w:w="1560" w:type="dxa"/>
          </w:tcPr>
          <w:p w14:paraId="446FA8A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0AA6EFCF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11625</w:t>
            </w:r>
          </w:p>
        </w:tc>
        <w:tc>
          <w:tcPr>
            <w:tcW w:w="923" w:type="dxa"/>
            <w:vAlign w:val="center"/>
          </w:tcPr>
          <w:p w14:paraId="414A8E7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</w:tcPr>
          <w:p w14:paraId="644798B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29BB3EA9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cervical tumor</w:t>
            </w:r>
          </w:p>
        </w:tc>
      </w:tr>
      <w:tr w:rsidR="007F0B83" w:rsidRPr="00FC7A83" w14:paraId="4866CDBD" w14:textId="77777777" w:rsidTr="007F0B83">
        <w:tc>
          <w:tcPr>
            <w:tcW w:w="1560" w:type="dxa"/>
          </w:tcPr>
          <w:p w14:paraId="65C21296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614FFBB4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11626</w:t>
            </w:r>
          </w:p>
        </w:tc>
        <w:tc>
          <w:tcPr>
            <w:tcW w:w="923" w:type="dxa"/>
            <w:vAlign w:val="center"/>
          </w:tcPr>
          <w:p w14:paraId="547801DB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</w:tcPr>
          <w:p w14:paraId="1AEC03C1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6B58CAB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cervical tumor</w:t>
            </w:r>
          </w:p>
        </w:tc>
      </w:tr>
      <w:tr w:rsidR="007F0B83" w:rsidRPr="00FC7A83" w14:paraId="2AEEB817" w14:textId="77777777" w:rsidTr="007F0B83">
        <w:trPr>
          <w:trHeight w:val="46"/>
        </w:trPr>
        <w:tc>
          <w:tcPr>
            <w:tcW w:w="1560" w:type="dxa"/>
          </w:tcPr>
          <w:p w14:paraId="2AEFA919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4736EAF7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11627</w:t>
            </w:r>
          </w:p>
        </w:tc>
        <w:tc>
          <w:tcPr>
            <w:tcW w:w="923" w:type="dxa"/>
            <w:vAlign w:val="center"/>
          </w:tcPr>
          <w:p w14:paraId="20E0D921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</w:tcPr>
          <w:p w14:paraId="6CF680D5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47B94DE9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cervical tumor</w:t>
            </w:r>
          </w:p>
        </w:tc>
      </w:tr>
      <w:tr w:rsidR="007F0B83" w:rsidRPr="00FC7A83" w14:paraId="7AAE3E61" w14:textId="77777777" w:rsidTr="007F0B83">
        <w:tc>
          <w:tcPr>
            <w:tcW w:w="1560" w:type="dxa"/>
          </w:tcPr>
          <w:p w14:paraId="2319190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14E2171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11628</w:t>
            </w:r>
          </w:p>
        </w:tc>
        <w:tc>
          <w:tcPr>
            <w:tcW w:w="923" w:type="dxa"/>
            <w:vAlign w:val="center"/>
          </w:tcPr>
          <w:p w14:paraId="409D406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</w:tcPr>
          <w:p w14:paraId="6BBD525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590D9F89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cervical tumor</w:t>
            </w:r>
          </w:p>
        </w:tc>
      </w:tr>
      <w:tr w:rsidR="007F0B83" w:rsidRPr="00FC7A83" w14:paraId="6AC33F59" w14:textId="77777777" w:rsidTr="007F0B83">
        <w:tc>
          <w:tcPr>
            <w:tcW w:w="1560" w:type="dxa"/>
          </w:tcPr>
          <w:p w14:paraId="099C19DC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E9352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83" w:type="dxa"/>
            <w:vAlign w:val="center"/>
          </w:tcPr>
          <w:p w14:paraId="4498C1E5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53884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53883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33535824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</w:tcPr>
          <w:p w14:paraId="1F6930C6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2180F1A6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papillary thyroid carcinoma</w:t>
            </w:r>
          </w:p>
        </w:tc>
      </w:tr>
      <w:tr w:rsidR="007F0B83" w:rsidRPr="00FC7A83" w14:paraId="347DFACC" w14:textId="77777777" w:rsidTr="007F0B83">
        <w:tc>
          <w:tcPr>
            <w:tcW w:w="1560" w:type="dxa"/>
          </w:tcPr>
          <w:p w14:paraId="5F623590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55ADB54B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53886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53885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0410F23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</w:tcPr>
          <w:p w14:paraId="1929C88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72FECFF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papillary thyroid carcinoma</w:t>
            </w:r>
          </w:p>
        </w:tc>
      </w:tr>
      <w:tr w:rsidR="007F0B83" w:rsidRPr="00FC7A83" w14:paraId="1522EC3F" w14:textId="77777777" w:rsidTr="007F0B83">
        <w:trPr>
          <w:trHeight w:val="101"/>
        </w:trPr>
        <w:tc>
          <w:tcPr>
            <w:tcW w:w="1560" w:type="dxa"/>
          </w:tcPr>
          <w:p w14:paraId="600B2E8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28043F9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53888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53887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46086231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687" w:type="dxa"/>
          </w:tcPr>
          <w:p w14:paraId="4AABBF9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39E1591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papillary thyroid carcinoma</w:t>
            </w:r>
          </w:p>
        </w:tc>
      </w:tr>
      <w:tr w:rsidR="007F0B83" w:rsidRPr="00FC7A83" w14:paraId="34185185" w14:textId="77777777" w:rsidTr="007F0B83">
        <w:trPr>
          <w:trHeight w:val="63"/>
        </w:trPr>
        <w:tc>
          <w:tcPr>
            <w:tcW w:w="1560" w:type="dxa"/>
          </w:tcPr>
          <w:p w14:paraId="77CDE52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30DD192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53890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53889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2D1BD80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687" w:type="dxa"/>
          </w:tcPr>
          <w:p w14:paraId="203C122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3B909105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papillary thyroid carcinoma</w:t>
            </w:r>
          </w:p>
        </w:tc>
      </w:tr>
      <w:tr w:rsidR="007F0B83" w:rsidRPr="00FC7A83" w14:paraId="47A3450C" w14:textId="77777777" w:rsidTr="007F0B83">
        <w:tc>
          <w:tcPr>
            <w:tcW w:w="1560" w:type="dxa"/>
          </w:tcPr>
          <w:p w14:paraId="23FC39F4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1E4808E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53892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53891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4C8B4A4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</w:tcPr>
          <w:p w14:paraId="16AD925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1BD4A3F9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papillary thyroid carcinoma</w:t>
            </w:r>
          </w:p>
        </w:tc>
      </w:tr>
      <w:tr w:rsidR="007F0B83" w:rsidRPr="00FC7A83" w14:paraId="44C24E70" w14:textId="77777777" w:rsidTr="007F0B83">
        <w:tc>
          <w:tcPr>
            <w:tcW w:w="1560" w:type="dxa"/>
          </w:tcPr>
          <w:p w14:paraId="5D9CC309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61F31CC4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53894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453893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46A365A4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</w:tcPr>
          <w:p w14:paraId="057F27A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7A2050A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papillary thyroid carcinoma</w:t>
            </w:r>
          </w:p>
        </w:tc>
      </w:tr>
      <w:tr w:rsidR="007F0B83" w:rsidRPr="00FC7A83" w14:paraId="565E8104" w14:textId="77777777" w:rsidTr="007F0B83">
        <w:tc>
          <w:tcPr>
            <w:tcW w:w="1560" w:type="dxa"/>
          </w:tcPr>
          <w:p w14:paraId="6D47F4A1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E9733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83" w:type="dxa"/>
            <w:vAlign w:val="center"/>
          </w:tcPr>
          <w:p w14:paraId="7C80AB70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561829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561836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6F3DD7B4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687" w:type="dxa"/>
          </w:tcPr>
          <w:p w14:paraId="3289038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4D587A74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</w:tr>
      <w:tr w:rsidR="007F0B83" w:rsidRPr="00FC7A83" w14:paraId="473FD76A" w14:textId="77777777" w:rsidTr="007F0B83">
        <w:tc>
          <w:tcPr>
            <w:tcW w:w="1560" w:type="dxa"/>
          </w:tcPr>
          <w:p w14:paraId="02885E3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4493C6D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561830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561837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7440E66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687" w:type="dxa"/>
          </w:tcPr>
          <w:p w14:paraId="78D4C1C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151AFBF0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</w:tr>
      <w:tr w:rsidR="007F0B83" w:rsidRPr="00FC7A83" w14:paraId="2619356B" w14:textId="77777777" w:rsidTr="007F0B83">
        <w:tc>
          <w:tcPr>
            <w:tcW w:w="1560" w:type="dxa"/>
          </w:tcPr>
          <w:p w14:paraId="7737E44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363E8CA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561831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561838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18A5E5E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687" w:type="dxa"/>
          </w:tcPr>
          <w:p w14:paraId="2F720B4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4527E216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</w:tr>
      <w:tr w:rsidR="007F0B83" w:rsidRPr="00FC7A83" w14:paraId="798BFE93" w14:textId="77777777" w:rsidTr="007F0B83">
        <w:tc>
          <w:tcPr>
            <w:tcW w:w="1560" w:type="dxa"/>
          </w:tcPr>
          <w:p w14:paraId="30231207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4C776D4F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561832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561839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1CA95694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687" w:type="dxa"/>
          </w:tcPr>
          <w:p w14:paraId="276B2E4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55DC253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</w:tr>
      <w:tr w:rsidR="007F0B83" w:rsidRPr="00FC7A83" w14:paraId="20E4FF27" w14:textId="77777777" w:rsidTr="007F0B83">
        <w:tc>
          <w:tcPr>
            <w:tcW w:w="1560" w:type="dxa"/>
          </w:tcPr>
          <w:p w14:paraId="0AB2409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7363DB8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561833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561840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58EAD17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687" w:type="dxa"/>
          </w:tcPr>
          <w:p w14:paraId="4372BE3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23F8F53E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</w:tr>
      <w:tr w:rsidR="007F0B83" w:rsidRPr="00FC7A83" w14:paraId="62896F8D" w14:textId="77777777" w:rsidTr="007F0B83">
        <w:tc>
          <w:tcPr>
            <w:tcW w:w="1560" w:type="dxa"/>
          </w:tcPr>
          <w:p w14:paraId="0C1D346B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577097A7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561834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561841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1576D70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687" w:type="dxa"/>
          </w:tcPr>
          <w:p w14:paraId="0B232C70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5F6C8DD1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</w:tr>
      <w:tr w:rsidR="007F0B83" w:rsidRPr="00FC7A83" w14:paraId="329D35C7" w14:textId="77777777" w:rsidTr="007F0B83">
        <w:tc>
          <w:tcPr>
            <w:tcW w:w="1560" w:type="dxa"/>
          </w:tcPr>
          <w:p w14:paraId="4D897240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2CF0EF05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561835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N)/</w:t>
            </w: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GSM2561842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923" w:type="dxa"/>
            <w:vAlign w:val="center"/>
          </w:tcPr>
          <w:p w14:paraId="320E70A1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687" w:type="dxa"/>
          </w:tcPr>
          <w:p w14:paraId="6F0393D9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495" w:type="dxa"/>
          </w:tcPr>
          <w:p w14:paraId="774BD0FB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</w:tr>
      <w:tr w:rsidR="007F0B83" w:rsidRPr="00FC7A83" w14:paraId="6BF63B1E" w14:textId="77777777" w:rsidTr="007F0B83">
        <w:tc>
          <w:tcPr>
            <w:tcW w:w="1560" w:type="dxa"/>
          </w:tcPr>
          <w:p w14:paraId="5424F23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C array</w:t>
            </w:r>
          </w:p>
        </w:tc>
        <w:tc>
          <w:tcPr>
            <w:tcW w:w="3683" w:type="dxa"/>
            <w:vAlign w:val="center"/>
          </w:tcPr>
          <w:p w14:paraId="286D7A3B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183434</w:t>
            </w:r>
          </w:p>
        </w:tc>
        <w:tc>
          <w:tcPr>
            <w:tcW w:w="923" w:type="dxa"/>
            <w:vAlign w:val="center"/>
          </w:tcPr>
          <w:p w14:paraId="0AF6F723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  <w:vAlign w:val="center"/>
          </w:tcPr>
          <w:p w14:paraId="3F73BB0D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3495" w:type="dxa"/>
          </w:tcPr>
          <w:p w14:paraId="55DBCA8C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</w:tr>
      <w:tr w:rsidR="007F0B83" w:rsidRPr="00FC7A83" w14:paraId="36B7F035" w14:textId="77777777" w:rsidTr="007F0B83">
        <w:tc>
          <w:tcPr>
            <w:tcW w:w="1560" w:type="dxa"/>
          </w:tcPr>
          <w:p w14:paraId="6046DB11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194F0E0B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188293</w:t>
            </w:r>
          </w:p>
        </w:tc>
        <w:tc>
          <w:tcPr>
            <w:tcW w:w="923" w:type="dxa"/>
            <w:vAlign w:val="center"/>
          </w:tcPr>
          <w:p w14:paraId="08DA80EF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  <w:vAlign w:val="center"/>
          </w:tcPr>
          <w:p w14:paraId="4191087F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3495" w:type="dxa"/>
          </w:tcPr>
          <w:p w14:paraId="73FFC866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</w:tr>
      <w:tr w:rsidR="007F0B83" w:rsidRPr="00FC7A83" w14:paraId="745CF882" w14:textId="77777777" w:rsidTr="007F0B83">
        <w:tc>
          <w:tcPr>
            <w:tcW w:w="1560" w:type="dxa"/>
          </w:tcPr>
          <w:p w14:paraId="49870489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5BC5C91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188928</w:t>
            </w:r>
          </w:p>
        </w:tc>
        <w:tc>
          <w:tcPr>
            <w:tcW w:w="923" w:type="dxa"/>
            <w:vAlign w:val="center"/>
          </w:tcPr>
          <w:p w14:paraId="4DC088F1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  <w:vAlign w:val="center"/>
          </w:tcPr>
          <w:p w14:paraId="6E525C9D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3495" w:type="dxa"/>
          </w:tcPr>
          <w:p w14:paraId="68B7F5C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</w:tr>
      <w:tr w:rsidR="007F0B83" w:rsidRPr="00FC7A83" w14:paraId="0BC0ABF4" w14:textId="77777777" w:rsidTr="007F0B83">
        <w:tc>
          <w:tcPr>
            <w:tcW w:w="1560" w:type="dxa"/>
          </w:tcPr>
          <w:p w14:paraId="2DB680E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4D7CB493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S71278</w:t>
            </w:r>
          </w:p>
        </w:tc>
        <w:tc>
          <w:tcPr>
            <w:tcW w:w="923" w:type="dxa"/>
            <w:vAlign w:val="center"/>
          </w:tcPr>
          <w:p w14:paraId="4428593F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  <w:vAlign w:val="center"/>
          </w:tcPr>
          <w:p w14:paraId="5AF4AAAA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3495" w:type="dxa"/>
          </w:tcPr>
          <w:p w14:paraId="7744215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</w:tr>
      <w:tr w:rsidR="007F0B83" w:rsidRPr="00FC7A83" w14:paraId="4A4C1A32" w14:textId="77777777" w:rsidTr="007F0B83">
        <w:tc>
          <w:tcPr>
            <w:tcW w:w="1560" w:type="dxa"/>
          </w:tcPr>
          <w:p w14:paraId="799167E9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5A4C3F4B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S71504</w:t>
            </w:r>
          </w:p>
        </w:tc>
        <w:tc>
          <w:tcPr>
            <w:tcW w:w="923" w:type="dxa"/>
            <w:vAlign w:val="center"/>
          </w:tcPr>
          <w:p w14:paraId="3A24FE95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  <w:vAlign w:val="center"/>
          </w:tcPr>
          <w:p w14:paraId="384767E8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3495" w:type="dxa"/>
          </w:tcPr>
          <w:p w14:paraId="2669F797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</w:tr>
      <w:tr w:rsidR="007F0B83" w:rsidRPr="00FC7A83" w14:paraId="239F6DF2" w14:textId="77777777" w:rsidTr="007F0B83">
        <w:tc>
          <w:tcPr>
            <w:tcW w:w="1560" w:type="dxa"/>
          </w:tcPr>
          <w:p w14:paraId="6495CECC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3" w:type="dxa"/>
            <w:vAlign w:val="center"/>
          </w:tcPr>
          <w:p w14:paraId="622B51C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S73512</w:t>
            </w:r>
          </w:p>
        </w:tc>
        <w:tc>
          <w:tcPr>
            <w:tcW w:w="923" w:type="dxa"/>
            <w:vAlign w:val="center"/>
          </w:tcPr>
          <w:p w14:paraId="32EC5DAA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687" w:type="dxa"/>
            <w:vAlign w:val="center"/>
          </w:tcPr>
          <w:p w14:paraId="30D20299" w14:textId="77777777" w:rsidR="00BA7015" w:rsidRPr="00FC7A83" w:rsidRDefault="00BA7015" w:rsidP="00BA70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3495" w:type="dxa"/>
          </w:tcPr>
          <w:p w14:paraId="03BA7822" w14:textId="77777777" w:rsidR="00BA7015" w:rsidRPr="00FC7A83" w:rsidRDefault="00BA7015" w:rsidP="00BA7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</w:tr>
    </w:tbl>
    <w:p w14:paraId="36499C3B" w14:textId="77777777" w:rsidR="00FC7732" w:rsidRPr="00FC7A83" w:rsidRDefault="00FC7732" w:rsidP="00BA7015">
      <w:pPr>
        <w:jc w:val="center"/>
      </w:pPr>
      <w:r w:rsidRPr="00FC7A83">
        <w:br w:type="page"/>
      </w:r>
    </w:p>
    <w:p w14:paraId="02D9CBFC" w14:textId="68D9EE09" w:rsidR="005F3C4E" w:rsidRPr="00FC7A83" w:rsidRDefault="005F3C4E" w:rsidP="005F3C4E">
      <w:pPr>
        <w:rPr>
          <w:rFonts w:ascii="Times New Roman" w:hAnsi="Times New Roman" w:cs="Times New Roman"/>
          <w:sz w:val="24"/>
        </w:rPr>
      </w:pPr>
      <w:r w:rsidRPr="00FC7A83">
        <w:rPr>
          <w:rFonts w:ascii="Times New Roman" w:hAnsi="Times New Roman" w:cs="Times New Roman" w:hint="eastAsia"/>
          <w:b/>
          <w:sz w:val="24"/>
        </w:rPr>
        <w:lastRenderedPageBreak/>
        <w:t>T</w:t>
      </w:r>
      <w:r w:rsidRPr="00FC7A83">
        <w:rPr>
          <w:rFonts w:ascii="Times New Roman" w:hAnsi="Times New Roman" w:cs="Times New Roman"/>
          <w:b/>
          <w:sz w:val="24"/>
        </w:rPr>
        <w:t>able S2.</w:t>
      </w:r>
      <w:r w:rsidRPr="00FC7A83">
        <w:rPr>
          <w:rFonts w:ascii="Times New Roman" w:hAnsi="Times New Roman" w:cs="Times New Roman"/>
          <w:sz w:val="24"/>
        </w:rPr>
        <w:t xml:space="preserve"> Primers used for qRT-PCR. </w:t>
      </w:r>
    </w:p>
    <w:tbl>
      <w:tblPr>
        <w:tblStyle w:val="a3"/>
        <w:tblpPr w:leftFromText="180" w:rightFromText="180" w:vertAnchor="text" w:horzAnchor="margin" w:tblpXSpec="center" w:tblpY="210"/>
        <w:tblW w:w="10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7796"/>
      </w:tblGrid>
      <w:tr w:rsidR="005F3C4E" w:rsidRPr="00FC7A83" w14:paraId="654E9FBF" w14:textId="77777777" w:rsidTr="008E11D2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8733B1D" w14:textId="77777777" w:rsidR="005F3C4E" w:rsidRPr="00FC7A83" w:rsidRDefault="005F3C4E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/>
                <w:sz w:val="24"/>
              </w:rPr>
              <w:t>R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AFCD0F" w14:textId="77777777" w:rsidR="005F3C4E" w:rsidRPr="00FC7A83" w:rsidRDefault="005F3C4E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FC7A83">
              <w:rPr>
                <w:rFonts w:ascii="Times New Roman" w:hAnsi="Times New Roman" w:cs="Times New Roman"/>
                <w:sz w:val="24"/>
              </w:rPr>
              <w:t>rimer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</w:tcPr>
          <w:p w14:paraId="2E5A9D3B" w14:textId="77777777" w:rsidR="005F3C4E" w:rsidRPr="00FC7A83" w:rsidRDefault="005F3C4E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FC7A83">
              <w:rPr>
                <w:rFonts w:ascii="Times New Roman" w:hAnsi="Times New Roman" w:cs="Times New Roman"/>
                <w:sz w:val="24"/>
              </w:rPr>
              <w:t>equennce</w:t>
            </w:r>
          </w:p>
        </w:tc>
      </w:tr>
      <w:tr w:rsidR="005F3C4E" w:rsidRPr="00FC7A83" w14:paraId="53E2BB39" w14:textId="77777777" w:rsidTr="008E11D2">
        <w:tc>
          <w:tcPr>
            <w:tcW w:w="1985" w:type="dxa"/>
            <w:tcBorders>
              <w:top w:val="single" w:sz="4" w:space="0" w:color="auto"/>
            </w:tcBorders>
          </w:tcPr>
          <w:p w14:paraId="14534EE3" w14:textId="24A9D984" w:rsidR="005F3C4E" w:rsidRPr="00FC7A83" w:rsidRDefault="005F3C4E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/>
                <w:sz w:val="24"/>
              </w:rPr>
              <w:t>hs</w:t>
            </w:r>
            <w:r w:rsidR="00486707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</w:rPr>
              <w:t>_circ_00046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060E8A" w14:textId="77777777" w:rsidR="005F3C4E" w:rsidRPr="00FC7A83" w:rsidRDefault="005F3C4E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FC7A83">
              <w:rPr>
                <w:rFonts w:ascii="Times New Roman" w:hAnsi="Times New Roman" w:cs="Times New Roman"/>
                <w:sz w:val="24"/>
              </w:rPr>
              <w:t>orward</w:t>
            </w:r>
          </w:p>
        </w:tc>
        <w:tc>
          <w:tcPr>
            <w:tcW w:w="7796" w:type="dxa"/>
            <w:tcBorders>
              <w:top w:val="single" w:sz="4" w:space="0" w:color="auto"/>
            </w:tcBorders>
          </w:tcPr>
          <w:p w14:paraId="1268A731" w14:textId="52E78883" w:rsidR="005F3C4E" w:rsidRPr="00FC7A83" w:rsidRDefault="005F3C4E" w:rsidP="008E11D2">
            <w:pPr>
              <w:rPr>
                <w:rFonts w:ascii="Times New Roman" w:hAnsi="Times New Roman" w:cs="Times New Roman"/>
                <w:szCs w:val="21"/>
              </w:rPr>
            </w:pPr>
            <w:r w:rsidRPr="00FC7A83">
              <w:rPr>
                <w:rFonts w:ascii="Times New Roman" w:hAnsi="Times New Roman" w:cs="Times New Roman"/>
                <w:szCs w:val="21"/>
              </w:rPr>
              <w:t>5’-GTGTGGAGCAGGTGCCTTAG-3’</w:t>
            </w:r>
          </w:p>
        </w:tc>
      </w:tr>
      <w:tr w:rsidR="005F3C4E" w:rsidRPr="00FC7A83" w14:paraId="1D993605" w14:textId="77777777" w:rsidTr="008E11D2">
        <w:tc>
          <w:tcPr>
            <w:tcW w:w="1985" w:type="dxa"/>
          </w:tcPr>
          <w:p w14:paraId="3C354AEE" w14:textId="77777777" w:rsidR="005F3C4E" w:rsidRPr="00FC7A83" w:rsidRDefault="005F3C4E" w:rsidP="008E11D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63886267" w14:textId="77777777" w:rsidR="005F3C4E" w:rsidRPr="00FC7A83" w:rsidRDefault="005F3C4E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FC7A83">
              <w:rPr>
                <w:rFonts w:ascii="Times New Roman" w:hAnsi="Times New Roman" w:cs="Times New Roman"/>
                <w:sz w:val="24"/>
              </w:rPr>
              <w:t>everse</w:t>
            </w:r>
          </w:p>
        </w:tc>
        <w:tc>
          <w:tcPr>
            <w:tcW w:w="7796" w:type="dxa"/>
          </w:tcPr>
          <w:p w14:paraId="0233F060" w14:textId="176CEC59" w:rsidR="005F3C4E" w:rsidRPr="00FC7A83" w:rsidRDefault="005F3C4E" w:rsidP="008E11D2">
            <w:pPr>
              <w:rPr>
                <w:rFonts w:ascii="Times New Roman" w:hAnsi="Times New Roman" w:cs="Times New Roman"/>
                <w:szCs w:val="21"/>
              </w:rPr>
            </w:pPr>
            <w:r w:rsidRPr="00FC7A83">
              <w:rPr>
                <w:rFonts w:ascii="Times New Roman" w:hAnsi="Times New Roman" w:cs="Times New Roman"/>
                <w:szCs w:val="21"/>
              </w:rPr>
              <w:t>5’-TGAACTGCAACAGTCTGTGAAC-3’</w:t>
            </w:r>
          </w:p>
        </w:tc>
      </w:tr>
      <w:tr w:rsidR="005F3C4E" w:rsidRPr="00FC7A83" w14:paraId="777E8A2A" w14:textId="77777777" w:rsidTr="008E11D2">
        <w:tc>
          <w:tcPr>
            <w:tcW w:w="1985" w:type="dxa"/>
          </w:tcPr>
          <w:p w14:paraId="19BA1891" w14:textId="5EB67261" w:rsidR="005F3C4E" w:rsidRPr="00FC7A83" w:rsidRDefault="005F3C4E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/>
                <w:sz w:val="24"/>
              </w:rPr>
              <w:t>hs</w:t>
            </w:r>
            <w:r w:rsidR="00486707">
              <w:rPr>
                <w:rFonts w:ascii="Times New Roman" w:hAnsi="Times New Roman" w:cs="Times New Roman"/>
                <w:sz w:val="24"/>
              </w:rPr>
              <w:t>a</w:t>
            </w:r>
            <w:r w:rsidRPr="00FC7A83">
              <w:rPr>
                <w:rFonts w:ascii="Times New Roman" w:hAnsi="Times New Roman" w:cs="Times New Roman"/>
                <w:sz w:val="24"/>
              </w:rPr>
              <w:t>_circ_0008310</w:t>
            </w:r>
          </w:p>
        </w:tc>
        <w:tc>
          <w:tcPr>
            <w:tcW w:w="1134" w:type="dxa"/>
          </w:tcPr>
          <w:p w14:paraId="134D2661" w14:textId="77777777" w:rsidR="005F3C4E" w:rsidRPr="00FC7A83" w:rsidRDefault="005F3C4E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FC7A83">
              <w:rPr>
                <w:rFonts w:ascii="Times New Roman" w:hAnsi="Times New Roman" w:cs="Times New Roman"/>
                <w:sz w:val="24"/>
              </w:rPr>
              <w:t>orward</w:t>
            </w:r>
          </w:p>
        </w:tc>
        <w:tc>
          <w:tcPr>
            <w:tcW w:w="7796" w:type="dxa"/>
            <w:vAlign w:val="center"/>
          </w:tcPr>
          <w:p w14:paraId="11C61774" w14:textId="48B3D53E" w:rsidR="005F3C4E" w:rsidRPr="00FC7A83" w:rsidRDefault="005F3C4E" w:rsidP="008E11D2">
            <w:pPr>
              <w:rPr>
                <w:rFonts w:ascii="Times New Roman" w:hAnsi="Times New Roman" w:cs="Times New Roman"/>
                <w:szCs w:val="21"/>
              </w:rPr>
            </w:pPr>
            <w:r w:rsidRPr="00FC7A83">
              <w:rPr>
                <w:rFonts w:ascii="Times New Roman" w:hAnsi="Times New Roman" w:cs="Times New Roman"/>
                <w:szCs w:val="21"/>
              </w:rPr>
              <w:t>5’-ACTTCATCCACAGGCTCCTC-3’</w:t>
            </w:r>
          </w:p>
        </w:tc>
      </w:tr>
      <w:tr w:rsidR="005F3C4E" w:rsidRPr="00FC7A83" w14:paraId="03231C6A" w14:textId="77777777" w:rsidTr="008E11D2">
        <w:tc>
          <w:tcPr>
            <w:tcW w:w="1985" w:type="dxa"/>
          </w:tcPr>
          <w:p w14:paraId="4C8762F8" w14:textId="77777777" w:rsidR="005F3C4E" w:rsidRPr="00FC7A83" w:rsidRDefault="005F3C4E" w:rsidP="008E11D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00ECABB9" w14:textId="77777777" w:rsidR="005F3C4E" w:rsidRPr="00FC7A83" w:rsidRDefault="005F3C4E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FC7A83">
              <w:rPr>
                <w:rFonts w:ascii="Times New Roman" w:hAnsi="Times New Roman" w:cs="Times New Roman"/>
                <w:sz w:val="24"/>
              </w:rPr>
              <w:t>everse</w:t>
            </w:r>
          </w:p>
        </w:tc>
        <w:tc>
          <w:tcPr>
            <w:tcW w:w="7796" w:type="dxa"/>
            <w:vAlign w:val="center"/>
          </w:tcPr>
          <w:p w14:paraId="128493B4" w14:textId="36088D3B" w:rsidR="005F3C4E" w:rsidRPr="00FC7A83" w:rsidRDefault="005F3C4E" w:rsidP="008E11D2">
            <w:pPr>
              <w:rPr>
                <w:rFonts w:ascii="Times New Roman" w:hAnsi="Times New Roman" w:cs="Times New Roman"/>
                <w:szCs w:val="21"/>
              </w:rPr>
            </w:pPr>
            <w:r w:rsidRPr="00FC7A83">
              <w:rPr>
                <w:rFonts w:ascii="Times New Roman" w:hAnsi="Times New Roman" w:cs="Times New Roman"/>
                <w:szCs w:val="21"/>
              </w:rPr>
              <w:t>5’-CGGCTCTGCTGCAATACAGG-3’</w:t>
            </w:r>
          </w:p>
        </w:tc>
      </w:tr>
      <w:tr w:rsidR="005F3C4E" w:rsidRPr="00FC7A83" w14:paraId="390BC070" w14:textId="77777777" w:rsidTr="008E11D2">
        <w:tc>
          <w:tcPr>
            <w:tcW w:w="1985" w:type="dxa"/>
          </w:tcPr>
          <w:p w14:paraId="7505BA13" w14:textId="0D45310F" w:rsidR="005F3C4E" w:rsidRPr="00FC7A83" w:rsidRDefault="005F3C4E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/>
                <w:sz w:val="24"/>
              </w:rPr>
              <w:t>miR-</w:t>
            </w:r>
            <w:r w:rsidR="003D767D" w:rsidRPr="00FC7A83">
              <w:rPr>
                <w:rFonts w:ascii="Times New Roman" w:hAnsi="Times New Roman" w:cs="Times New Roman"/>
                <w:sz w:val="24"/>
              </w:rPr>
              <w:t>507</w:t>
            </w:r>
          </w:p>
        </w:tc>
        <w:tc>
          <w:tcPr>
            <w:tcW w:w="1134" w:type="dxa"/>
          </w:tcPr>
          <w:p w14:paraId="77C06FDD" w14:textId="77777777" w:rsidR="005F3C4E" w:rsidRPr="00FC7A83" w:rsidRDefault="005F3C4E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FC7A83">
              <w:rPr>
                <w:rFonts w:ascii="Times New Roman" w:hAnsi="Times New Roman" w:cs="Times New Roman"/>
                <w:sz w:val="24"/>
              </w:rPr>
              <w:t>orward</w:t>
            </w:r>
          </w:p>
        </w:tc>
        <w:tc>
          <w:tcPr>
            <w:tcW w:w="7796" w:type="dxa"/>
            <w:vAlign w:val="center"/>
          </w:tcPr>
          <w:p w14:paraId="2C905B4F" w14:textId="1B10656E" w:rsidR="005F3C4E" w:rsidRPr="00FC7A83" w:rsidRDefault="005F3C4E" w:rsidP="008E11D2">
            <w:pPr>
              <w:rPr>
                <w:rFonts w:ascii="Times New Roman" w:hAnsi="Times New Roman" w:cs="Times New Roman"/>
                <w:szCs w:val="21"/>
              </w:rPr>
            </w:pPr>
            <w:r w:rsidRPr="00FC7A83">
              <w:rPr>
                <w:rFonts w:ascii="Times New Roman" w:hAnsi="Times New Roman" w:cs="Times New Roman"/>
                <w:szCs w:val="21"/>
              </w:rPr>
              <w:t>5’-</w:t>
            </w:r>
            <w:r w:rsidR="003D767D" w:rsidRPr="00FC7A83">
              <w:rPr>
                <w:rFonts w:ascii="Times New Roman" w:hAnsi="Times New Roman" w:cs="Times New Roman"/>
                <w:szCs w:val="21"/>
              </w:rPr>
              <w:t>CGCGTTTTGCACCTTTTGG</w:t>
            </w:r>
            <w:r w:rsidRPr="00FC7A8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F3C4E" w:rsidRPr="00FC7A83" w14:paraId="62C64CCA" w14:textId="77777777" w:rsidTr="008E11D2">
        <w:tc>
          <w:tcPr>
            <w:tcW w:w="1985" w:type="dxa"/>
          </w:tcPr>
          <w:p w14:paraId="12E26141" w14:textId="77777777" w:rsidR="005F3C4E" w:rsidRPr="00FC7A83" w:rsidRDefault="005F3C4E" w:rsidP="008E11D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11B9C8EB" w14:textId="77777777" w:rsidR="005F3C4E" w:rsidRPr="00FC7A83" w:rsidRDefault="005F3C4E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FC7A83">
              <w:rPr>
                <w:rFonts w:ascii="Times New Roman" w:hAnsi="Times New Roman" w:cs="Times New Roman"/>
                <w:sz w:val="24"/>
              </w:rPr>
              <w:t>everse</w:t>
            </w:r>
          </w:p>
        </w:tc>
        <w:tc>
          <w:tcPr>
            <w:tcW w:w="7796" w:type="dxa"/>
            <w:vAlign w:val="center"/>
          </w:tcPr>
          <w:p w14:paraId="1F5D8BBB" w14:textId="5F0FECE0" w:rsidR="005F3C4E" w:rsidRPr="00FC7A83" w:rsidRDefault="005F3C4E" w:rsidP="008E11D2">
            <w:pPr>
              <w:rPr>
                <w:rFonts w:ascii="Times New Roman" w:hAnsi="Times New Roman" w:cs="Times New Roman"/>
                <w:szCs w:val="21"/>
              </w:rPr>
            </w:pPr>
            <w:r w:rsidRPr="00FC7A83">
              <w:rPr>
                <w:rFonts w:ascii="Times New Roman" w:hAnsi="Times New Roman" w:cs="Times New Roman"/>
                <w:szCs w:val="21"/>
              </w:rPr>
              <w:t>5’-AGTGCAGGGTCCGAGGTATT-3’</w:t>
            </w:r>
          </w:p>
        </w:tc>
      </w:tr>
      <w:tr w:rsidR="005F3C4E" w:rsidRPr="00FC7A83" w14:paraId="29624FA9" w14:textId="77777777" w:rsidTr="008E11D2">
        <w:tc>
          <w:tcPr>
            <w:tcW w:w="1985" w:type="dxa"/>
          </w:tcPr>
          <w:p w14:paraId="6C7CC2A3" w14:textId="77777777" w:rsidR="005F3C4E" w:rsidRPr="00FC7A83" w:rsidRDefault="005F3C4E" w:rsidP="008E11D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0943DE94" w14:textId="77777777" w:rsidR="005F3C4E" w:rsidRPr="00FC7A83" w:rsidRDefault="005F3C4E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FC7A83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7796" w:type="dxa"/>
            <w:vAlign w:val="center"/>
          </w:tcPr>
          <w:p w14:paraId="0BBE94E2" w14:textId="00FF24E5" w:rsidR="005F3C4E" w:rsidRPr="00FC7A83" w:rsidRDefault="005F3C4E" w:rsidP="008E11D2">
            <w:pPr>
              <w:rPr>
                <w:rFonts w:ascii="Times New Roman" w:hAnsi="Times New Roman" w:cs="Times New Roman"/>
                <w:szCs w:val="21"/>
              </w:rPr>
            </w:pPr>
            <w:r w:rsidRPr="00FC7A83">
              <w:rPr>
                <w:rFonts w:ascii="Times New Roman" w:hAnsi="Times New Roman" w:cs="Times New Roman"/>
                <w:szCs w:val="21"/>
              </w:rPr>
              <w:t>5’-</w:t>
            </w:r>
            <w:r w:rsidR="003D767D" w:rsidRPr="00FC7A83">
              <w:rPr>
                <w:rFonts w:ascii="Times New Roman" w:hAnsi="Times New Roman" w:cs="Times New Roman"/>
                <w:szCs w:val="21"/>
              </w:rPr>
              <w:t>GTCGTATCCAGTGCAGGGTCCGAGGTATTCGCACTGGATACGACTTCACT</w:t>
            </w:r>
            <w:r w:rsidRPr="00FC7A8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3B24E5" w:rsidRPr="00FC7A83" w14:paraId="4AE84260" w14:textId="77777777" w:rsidTr="008E11D2">
        <w:tc>
          <w:tcPr>
            <w:tcW w:w="1985" w:type="dxa"/>
          </w:tcPr>
          <w:p w14:paraId="3B96CAA8" w14:textId="22B99917" w:rsidR="003B24E5" w:rsidRPr="00FC7A83" w:rsidRDefault="003B24E5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/>
                <w:sz w:val="24"/>
              </w:rPr>
              <w:t>miR-760</w:t>
            </w:r>
          </w:p>
        </w:tc>
        <w:tc>
          <w:tcPr>
            <w:tcW w:w="1134" w:type="dxa"/>
          </w:tcPr>
          <w:p w14:paraId="22E954B7" w14:textId="4B88D1C0" w:rsidR="003B24E5" w:rsidRPr="00FC7A83" w:rsidRDefault="003B24E5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FC7A83">
              <w:rPr>
                <w:rFonts w:ascii="Times New Roman" w:hAnsi="Times New Roman" w:cs="Times New Roman"/>
                <w:sz w:val="24"/>
              </w:rPr>
              <w:t>orward</w:t>
            </w:r>
          </w:p>
        </w:tc>
        <w:tc>
          <w:tcPr>
            <w:tcW w:w="7796" w:type="dxa"/>
            <w:vAlign w:val="center"/>
          </w:tcPr>
          <w:p w14:paraId="6C63C778" w14:textId="66FCC9DF" w:rsidR="003B24E5" w:rsidRPr="00FC7A83" w:rsidRDefault="003B24E5" w:rsidP="008E11D2">
            <w:pPr>
              <w:rPr>
                <w:rFonts w:ascii="Times New Roman" w:hAnsi="Times New Roman" w:cs="Times New Roman"/>
                <w:szCs w:val="21"/>
              </w:rPr>
            </w:pPr>
            <w:r w:rsidRPr="00FC7A83">
              <w:rPr>
                <w:rFonts w:ascii="Times New Roman" w:hAnsi="Times New Roman" w:cs="Times New Roman"/>
                <w:szCs w:val="21"/>
              </w:rPr>
              <w:t>5’-CGCGGCTCTGGGTCTG-3’</w:t>
            </w:r>
          </w:p>
        </w:tc>
      </w:tr>
      <w:tr w:rsidR="003B24E5" w:rsidRPr="00FC7A83" w14:paraId="14E08C7A" w14:textId="77777777" w:rsidTr="008E11D2">
        <w:tc>
          <w:tcPr>
            <w:tcW w:w="1985" w:type="dxa"/>
          </w:tcPr>
          <w:p w14:paraId="4B473969" w14:textId="77777777" w:rsidR="003B24E5" w:rsidRPr="00FC7A83" w:rsidRDefault="003B24E5" w:rsidP="008E11D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06725780" w14:textId="4DA539D9" w:rsidR="003B24E5" w:rsidRPr="00FC7A83" w:rsidRDefault="003B24E5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FC7A83">
              <w:rPr>
                <w:rFonts w:ascii="Times New Roman" w:hAnsi="Times New Roman" w:cs="Times New Roman"/>
                <w:sz w:val="24"/>
              </w:rPr>
              <w:t>everse</w:t>
            </w:r>
          </w:p>
        </w:tc>
        <w:tc>
          <w:tcPr>
            <w:tcW w:w="7796" w:type="dxa"/>
            <w:vAlign w:val="center"/>
          </w:tcPr>
          <w:p w14:paraId="6B93819E" w14:textId="3147696E" w:rsidR="003B24E5" w:rsidRPr="00FC7A83" w:rsidRDefault="003B24E5" w:rsidP="008E11D2">
            <w:pPr>
              <w:rPr>
                <w:rFonts w:ascii="Times New Roman" w:hAnsi="Times New Roman" w:cs="Times New Roman"/>
                <w:szCs w:val="21"/>
              </w:rPr>
            </w:pPr>
            <w:r w:rsidRPr="00FC7A83">
              <w:rPr>
                <w:rFonts w:ascii="Times New Roman" w:hAnsi="Times New Roman" w:cs="Times New Roman"/>
                <w:szCs w:val="21"/>
              </w:rPr>
              <w:t>5’-AGTGCAGGGTCCGAGGTATT-3’</w:t>
            </w:r>
          </w:p>
        </w:tc>
      </w:tr>
      <w:tr w:rsidR="003B24E5" w:rsidRPr="00FC7A83" w14:paraId="395E74A6" w14:textId="77777777" w:rsidTr="008E11D2">
        <w:tc>
          <w:tcPr>
            <w:tcW w:w="1985" w:type="dxa"/>
          </w:tcPr>
          <w:p w14:paraId="0579E463" w14:textId="77777777" w:rsidR="003B24E5" w:rsidRPr="00FC7A83" w:rsidRDefault="003B24E5" w:rsidP="008E11D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303B690E" w14:textId="0FB1A007" w:rsidR="003B24E5" w:rsidRPr="00FC7A83" w:rsidRDefault="003B24E5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FC7A83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7796" w:type="dxa"/>
            <w:vAlign w:val="center"/>
          </w:tcPr>
          <w:p w14:paraId="723A15AD" w14:textId="50596385" w:rsidR="003B24E5" w:rsidRPr="00FC7A83" w:rsidRDefault="003B24E5" w:rsidP="008E11D2">
            <w:pPr>
              <w:rPr>
                <w:rFonts w:ascii="Times New Roman" w:hAnsi="Times New Roman" w:cs="Times New Roman"/>
                <w:szCs w:val="21"/>
              </w:rPr>
            </w:pPr>
            <w:r w:rsidRPr="00FC7A83">
              <w:rPr>
                <w:rFonts w:ascii="Times New Roman" w:hAnsi="Times New Roman" w:cs="Times New Roman"/>
                <w:szCs w:val="21"/>
              </w:rPr>
              <w:t>5’-GTCGTATCCAGTGCAGGGTCCGAGGTATTCGCACTGGATACGACTCCCCA-3’</w:t>
            </w:r>
          </w:p>
        </w:tc>
      </w:tr>
      <w:tr w:rsidR="003B24E5" w:rsidRPr="00FC7A83" w14:paraId="3AD60FF7" w14:textId="77777777" w:rsidTr="008E11D2">
        <w:tc>
          <w:tcPr>
            <w:tcW w:w="1985" w:type="dxa"/>
          </w:tcPr>
          <w:p w14:paraId="77ADE63C" w14:textId="67578330" w:rsidR="003B24E5" w:rsidRPr="00FC7A83" w:rsidRDefault="003B24E5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FC7A83">
              <w:rPr>
                <w:rFonts w:ascii="Times New Roman" w:hAnsi="Times New Roman" w:cs="Times New Roman"/>
                <w:sz w:val="24"/>
              </w:rPr>
              <w:t>iR-3174</w:t>
            </w:r>
          </w:p>
        </w:tc>
        <w:tc>
          <w:tcPr>
            <w:tcW w:w="1134" w:type="dxa"/>
          </w:tcPr>
          <w:p w14:paraId="65667525" w14:textId="6A53EE19" w:rsidR="003B24E5" w:rsidRPr="00FC7A83" w:rsidRDefault="003B24E5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FC7A83">
              <w:rPr>
                <w:rFonts w:ascii="Times New Roman" w:hAnsi="Times New Roman" w:cs="Times New Roman"/>
                <w:sz w:val="24"/>
              </w:rPr>
              <w:t>orward</w:t>
            </w:r>
          </w:p>
        </w:tc>
        <w:tc>
          <w:tcPr>
            <w:tcW w:w="7796" w:type="dxa"/>
            <w:vAlign w:val="center"/>
          </w:tcPr>
          <w:p w14:paraId="26A8F545" w14:textId="6CF5B34C" w:rsidR="003B24E5" w:rsidRPr="00FC7A83" w:rsidRDefault="003B24E5" w:rsidP="008E11D2">
            <w:pPr>
              <w:rPr>
                <w:rFonts w:ascii="Times New Roman" w:hAnsi="Times New Roman" w:cs="Times New Roman"/>
                <w:szCs w:val="21"/>
              </w:rPr>
            </w:pPr>
            <w:r w:rsidRPr="00FC7A83">
              <w:rPr>
                <w:rFonts w:ascii="Times New Roman" w:hAnsi="Times New Roman" w:cs="Times New Roman"/>
                <w:szCs w:val="21"/>
              </w:rPr>
              <w:t>5’-</w:t>
            </w:r>
            <w:r w:rsidRPr="00FC7A83">
              <w:rPr>
                <w:rFonts w:ascii="Times New Roman" w:hAnsi="Times New Roman" w:cs="Times New Roman"/>
              </w:rPr>
              <w:t>GCGCGTAGTGAGTTAGAGATGC</w:t>
            </w:r>
            <w:r w:rsidRPr="00FC7A8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3B24E5" w:rsidRPr="00FC7A83" w14:paraId="0DAA4AF4" w14:textId="77777777" w:rsidTr="008E11D2">
        <w:tc>
          <w:tcPr>
            <w:tcW w:w="1985" w:type="dxa"/>
          </w:tcPr>
          <w:p w14:paraId="412F3D8A" w14:textId="77777777" w:rsidR="003B24E5" w:rsidRPr="00FC7A83" w:rsidRDefault="003B24E5" w:rsidP="008E11D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4C58A38F" w14:textId="107FC2AD" w:rsidR="003B24E5" w:rsidRPr="00FC7A83" w:rsidRDefault="003B24E5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FC7A83">
              <w:rPr>
                <w:rFonts w:ascii="Times New Roman" w:hAnsi="Times New Roman" w:cs="Times New Roman"/>
                <w:sz w:val="24"/>
              </w:rPr>
              <w:t>everse</w:t>
            </w:r>
          </w:p>
        </w:tc>
        <w:tc>
          <w:tcPr>
            <w:tcW w:w="7796" w:type="dxa"/>
            <w:vAlign w:val="center"/>
          </w:tcPr>
          <w:p w14:paraId="7F878946" w14:textId="38341648" w:rsidR="003B24E5" w:rsidRPr="00FC7A83" w:rsidRDefault="003B24E5" w:rsidP="008E11D2">
            <w:pPr>
              <w:rPr>
                <w:rFonts w:ascii="Times New Roman" w:hAnsi="Times New Roman" w:cs="Times New Roman"/>
                <w:szCs w:val="21"/>
              </w:rPr>
            </w:pPr>
            <w:r w:rsidRPr="00FC7A83">
              <w:rPr>
                <w:rFonts w:ascii="Times New Roman" w:hAnsi="Times New Roman" w:cs="Times New Roman"/>
                <w:szCs w:val="21"/>
              </w:rPr>
              <w:t>5’-</w:t>
            </w:r>
            <w:r w:rsidRPr="00FC7A83">
              <w:rPr>
                <w:rFonts w:ascii="Times New Roman" w:hAnsi="Times New Roman" w:cs="Times New Roman"/>
              </w:rPr>
              <w:t>AGTGCAGGGTCCGAGGTATT</w:t>
            </w:r>
            <w:r w:rsidRPr="00FC7A8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3B24E5" w:rsidRPr="00FC7A83" w14:paraId="04B9E566" w14:textId="77777777" w:rsidTr="008E11D2">
        <w:tc>
          <w:tcPr>
            <w:tcW w:w="1985" w:type="dxa"/>
          </w:tcPr>
          <w:p w14:paraId="590A2451" w14:textId="77777777" w:rsidR="003B24E5" w:rsidRPr="00FC7A83" w:rsidRDefault="003B24E5" w:rsidP="008E11D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752021AC" w14:textId="7449A35E" w:rsidR="003B24E5" w:rsidRPr="00FC7A83" w:rsidRDefault="003B24E5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FC7A83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7796" w:type="dxa"/>
            <w:vAlign w:val="center"/>
          </w:tcPr>
          <w:p w14:paraId="6CB8B30D" w14:textId="3DC8509F" w:rsidR="003B24E5" w:rsidRPr="00FC7A83" w:rsidRDefault="003B24E5" w:rsidP="008E11D2">
            <w:pPr>
              <w:rPr>
                <w:rFonts w:ascii="Times New Roman" w:hAnsi="Times New Roman" w:cs="Times New Roman"/>
                <w:szCs w:val="21"/>
              </w:rPr>
            </w:pPr>
            <w:r w:rsidRPr="00FC7A83">
              <w:rPr>
                <w:rFonts w:ascii="Times New Roman" w:hAnsi="Times New Roman" w:cs="Times New Roman"/>
                <w:szCs w:val="21"/>
              </w:rPr>
              <w:t>5’-</w:t>
            </w:r>
            <w:r w:rsidRPr="00FC7A83">
              <w:rPr>
                <w:rFonts w:ascii="Times New Roman" w:hAnsi="Times New Roman" w:cs="Times New Roman"/>
              </w:rPr>
              <w:t>GTCGTATCCAGTGCAGGGTCCGAGGTATTCGCACTGGATACGACGGCTCT</w:t>
            </w:r>
            <w:r w:rsidRPr="00FC7A8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3B24E5" w:rsidRPr="00FC7A83" w14:paraId="26FD815C" w14:textId="77777777" w:rsidTr="008E11D2">
        <w:tc>
          <w:tcPr>
            <w:tcW w:w="1985" w:type="dxa"/>
          </w:tcPr>
          <w:p w14:paraId="6AA22E47" w14:textId="7FF41DAC" w:rsidR="003B24E5" w:rsidRPr="00FC7A83" w:rsidRDefault="003B24E5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FC7A83">
              <w:rPr>
                <w:rFonts w:ascii="Times New Roman" w:hAnsi="Times New Roman" w:cs="Times New Roman"/>
                <w:sz w:val="24"/>
              </w:rPr>
              <w:t>iR-4517</w:t>
            </w:r>
          </w:p>
        </w:tc>
        <w:tc>
          <w:tcPr>
            <w:tcW w:w="1134" w:type="dxa"/>
          </w:tcPr>
          <w:p w14:paraId="6AD64AC8" w14:textId="0C394A2D" w:rsidR="003B24E5" w:rsidRPr="00FC7A83" w:rsidRDefault="003B24E5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FC7A83">
              <w:rPr>
                <w:rFonts w:ascii="Times New Roman" w:hAnsi="Times New Roman" w:cs="Times New Roman"/>
                <w:sz w:val="24"/>
              </w:rPr>
              <w:t>orward</w:t>
            </w:r>
          </w:p>
        </w:tc>
        <w:tc>
          <w:tcPr>
            <w:tcW w:w="7796" w:type="dxa"/>
            <w:vAlign w:val="center"/>
          </w:tcPr>
          <w:p w14:paraId="39FFD790" w14:textId="6C5DD151" w:rsidR="003B24E5" w:rsidRPr="00FC7A83" w:rsidRDefault="003B24E5" w:rsidP="008E11D2">
            <w:pPr>
              <w:rPr>
                <w:rFonts w:ascii="Times New Roman" w:hAnsi="Times New Roman" w:cs="Times New Roman"/>
                <w:szCs w:val="21"/>
              </w:rPr>
            </w:pPr>
            <w:r w:rsidRPr="00FC7A83">
              <w:rPr>
                <w:rFonts w:ascii="Times New Roman" w:hAnsi="Times New Roman" w:cs="Times New Roman"/>
                <w:szCs w:val="21"/>
              </w:rPr>
              <w:t>5’-</w:t>
            </w:r>
            <w:r w:rsidRPr="00FC7A83">
              <w:t xml:space="preserve"> </w:t>
            </w:r>
            <w:r w:rsidRPr="00FC7A83">
              <w:rPr>
                <w:rFonts w:ascii="Times New Roman" w:hAnsi="Times New Roman" w:cs="Times New Roman"/>
              </w:rPr>
              <w:t xml:space="preserve">CGCGAAATATGATGAAACTCACA </w:t>
            </w:r>
            <w:r w:rsidRPr="00FC7A8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3B24E5" w:rsidRPr="00FC7A83" w14:paraId="26887A2A" w14:textId="77777777" w:rsidTr="008E11D2">
        <w:tc>
          <w:tcPr>
            <w:tcW w:w="1985" w:type="dxa"/>
          </w:tcPr>
          <w:p w14:paraId="66587C4A" w14:textId="77777777" w:rsidR="003B24E5" w:rsidRPr="00FC7A83" w:rsidRDefault="003B24E5" w:rsidP="008E11D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6BA502DD" w14:textId="7404BDF6" w:rsidR="003B24E5" w:rsidRPr="00FC7A83" w:rsidRDefault="003B24E5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FC7A83">
              <w:rPr>
                <w:rFonts w:ascii="Times New Roman" w:hAnsi="Times New Roman" w:cs="Times New Roman"/>
                <w:sz w:val="24"/>
              </w:rPr>
              <w:t>everse</w:t>
            </w:r>
          </w:p>
        </w:tc>
        <w:tc>
          <w:tcPr>
            <w:tcW w:w="7796" w:type="dxa"/>
            <w:vAlign w:val="center"/>
          </w:tcPr>
          <w:p w14:paraId="346BCC46" w14:textId="7DCAFB4C" w:rsidR="003B24E5" w:rsidRPr="00FC7A83" w:rsidRDefault="003B24E5" w:rsidP="008E11D2">
            <w:pPr>
              <w:rPr>
                <w:rFonts w:ascii="Times New Roman" w:hAnsi="Times New Roman" w:cs="Times New Roman"/>
                <w:szCs w:val="21"/>
              </w:rPr>
            </w:pPr>
            <w:r w:rsidRPr="00FC7A83">
              <w:rPr>
                <w:rFonts w:ascii="Times New Roman" w:hAnsi="Times New Roman" w:cs="Times New Roman"/>
                <w:szCs w:val="21"/>
              </w:rPr>
              <w:t>5’-</w:t>
            </w:r>
            <w:r w:rsidRPr="00FC7A83">
              <w:rPr>
                <w:rFonts w:ascii="Times New Roman" w:hAnsi="Times New Roman" w:cs="Times New Roman"/>
              </w:rPr>
              <w:t>AGTGCAGGGTCCGAGGTATT</w:t>
            </w:r>
            <w:r w:rsidRPr="00FC7A8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3B24E5" w:rsidRPr="00FC7A83" w14:paraId="610892FA" w14:textId="77777777" w:rsidTr="008E11D2">
        <w:tc>
          <w:tcPr>
            <w:tcW w:w="1985" w:type="dxa"/>
          </w:tcPr>
          <w:p w14:paraId="5CC363D7" w14:textId="77777777" w:rsidR="003B24E5" w:rsidRPr="00FC7A83" w:rsidRDefault="003B24E5" w:rsidP="008E11D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4EDA0CFD" w14:textId="74E118E5" w:rsidR="003B24E5" w:rsidRPr="00FC7A83" w:rsidRDefault="003B24E5" w:rsidP="008E11D2">
            <w:pPr>
              <w:rPr>
                <w:rFonts w:ascii="Times New Roman" w:hAnsi="Times New Roman" w:cs="Times New Roman"/>
                <w:sz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FC7A83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7796" w:type="dxa"/>
            <w:vAlign w:val="center"/>
          </w:tcPr>
          <w:p w14:paraId="1E31369B" w14:textId="5B8447EC" w:rsidR="003B24E5" w:rsidRPr="00FC7A83" w:rsidRDefault="003B24E5" w:rsidP="008E11D2">
            <w:pPr>
              <w:rPr>
                <w:rFonts w:ascii="Times New Roman" w:hAnsi="Times New Roman" w:cs="Times New Roman"/>
                <w:szCs w:val="21"/>
              </w:rPr>
            </w:pPr>
            <w:r w:rsidRPr="00FC7A83">
              <w:rPr>
                <w:rFonts w:ascii="Times New Roman" w:hAnsi="Times New Roman" w:cs="Times New Roman"/>
                <w:szCs w:val="21"/>
              </w:rPr>
              <w:t>5’-</w:t>
            </w:r>
            <w:r w:rsidRPr="00FC7A83">
              <w:rPr>
                <w:rFonts w:ascii="Times New Roman" w:hAnsi="Times New Roman" w:cs="Times New Roman"/>
              </w:rPr>
              <w:t>GTCGTATCCAGTGCAGGGTCCGAGGTATTCGCACTGGATACGACCTCAGC</w:t>
            </w:r>
            <w:r w:rsidRPr="00FC7A8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14:paraId="51D4E9D5" w14:textId="4EB92BFE" w:rsidR="005F3C4E" w:rsidRPr="00FC7A83" w:rsidRDefault="005F3C4E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0D98B49" w14:textId="24C14B75" w:rsidR="003B24E5" w:rsidRPr="00FC7A83" w:rsidRDefault="003B24E5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6789C79" w14:textId="7C17A70B" w:rsidR="003B24E5" w:rsidRPr="00FC7A83" w:rsidRDefault="003B24E5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2705013" w14:textId="19BCC524" w:rsidR="003B24E5" w:rsidRPr="00FC7A83" w:rsidRDefault="003B24E5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9E3C08E" w14:textId="315EF68E" w:rsidR="003B24E5" w:rsidRPr="00FC7A83" w:rsidRDefault="003B24E5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3257FE0" w14:textId="70A7897E" w:rsidR="003B24E5" w:rsidRPr="00FC7A83" w:rsidRDefault="003B24E5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6528DCC" w14:textId="0816C206" w:rsidR="003B24E5" w:rsidRPr="00FC7A83" w:rsidRDefault="003B24E5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C1E1DC5" w14:textId="5A68F43E" w:rsidR="003B24E5" w:rsidRPr="00FC7A83" w:rsidRDefault="003B24E5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76EDB19" w14:textId="42D80920" w:rsidR="003B24E5" w:rsidRPr="00FC7A83" w:rsidRDefault="003B24E5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4E2EF8E" w14:textId="410D201C" w:rsidR="003B24E5" w:rsidRPr="00FC7A83" w:rsidRDefault="003B24E5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F95A006" w14:textId="1A28D575" w:rsidR="003B24E5" w:rsidRPr="00FC7A83" w:rsidRDefault="003B24E5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B91A3BA" w14:textId="0D42CF38" w:rsidR="003B24E5" w:rsidRPr="00FC7A83" w:rsidRDefault="003B24E5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714571B" w14:textId="77777777" w:rsidR="003B24E5" w:rsidRPr="00FC7A83" w:rsidRDefault="003B24E5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5F7C153" w14:textId="77777777" w:rsidR="005F3C4E" w:rsidRPr="00FC7A83" w:rsidRDefault="005F3C4E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0693FD6" w14:textId="77777777" w:rsidR="005F3C4E" w:rsidRPr="00FC7A83" w:rsidRDefault="005F3C4E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CA9F9BB" w14:textId="77777777" w:rsidR="005F3C4E" w:rsidRPr="00FC7A83" w:rsidRDefault="005F3C4E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0F3AFC2" w14:textId="77777777" w:rsidR="005F3C4E" w:rsidRPr="00FC7A83" w:rsidRDefault="005F3C4E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614CF72" w14:textId="77777777" w:rsidR="005F3C4E" w:rsidRPr="00FC7A83" w:rsidRDefault="005F3C4E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02BA936" w14:textId="77777777" w:rsidR="005F3C4E" w:rsidRPr="00FC7A83" w:rsidRDefault="005F3C4E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7A87D7B" w14:textId="77777777" w:rsidR="005F3C4E" w:rsidRPr="00FC7A83" w:rsidRDefault="005F3C4E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77BB413" w14:textId="77777777" w:rsidR="005F3C4E" w:rsidRPr="00FC7A83" w:rsidRDefault="005F3C4E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5BA5845" w14:textId="77777777" w:rsidR="005F3C4E" w:rsidRPr="00FC7A83" w:rsidRDefault="005F3C4E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FFFE711" w14:textId="77777777" w:rsidR="005F3C4E" w:rsidRPr="00FC7A83" w:rsidRDefault="005F3C4E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95BBC06" w14:textId="77777777" w:rsidR="005F3C4E" w:rsidRPr="00FC7A83" w:rsidRDefault="005F3C4E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CD5763A" w14:textId="77777777" w:rsidR="005F3C4E" w:rsidRPr="00FC7A83" w:rsidRDefault="005F3C4E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936AFD4" w14:textId="77777777" w:rsidR="005F3C4E" w:rsidRPr="00FC7A83" w:rsidRDefault="005F3C4E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0FB4991" w14:textId="6204208B" w:rsidR="00875A70" w:rsidRPr="00FC7A83" w:rsidRDefault="00FC7732" w:rsidP="00FC773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FC7A83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FC7A83">
        <w:rPr>
          <w:rFonts w:ascii="Times New Roman" w:hAnsi="Times New Roman" w:cs="Times New Roman"/>
          <w:b/>
          <w:sz w:val="24"/>
          <w:szCs w:val="24"/>
        </w:rPr>
        <w:t>able. S</w:t>
      </w:r>
      <w:r w:rsidR="005F3C4E" w:rsidRPr="00FC7A83">
        <w:rPr>
          <w:rFonts w:ascii="Times New Roman" w:hAnsi="Times New Roman" w:cs="Times New Roman"/>
          <w:b/>
          <w:sz w:val="24"/>
          <w:szCs w:val="24"/>
        </w:rPr>
        <w:t>3</w:t>
      </w:r>
      <w:r w:rsidRPr="00FC7A83">
        <w:rPr>
          <w:rFonts w:ascii="Times New Roman" w:hAnsi="Times New Roman" w:cs="Times New Roman"/>
          <w:sz w:val="24"/>
          <w:szCs w:val="24"/>
        </w:rPr>
        <w:t xml:space="preserve"> the protein-coding potential of six pan-circRNAs</w:t>
      </w:r>
      <w:r w:rsidR="00CE7802" w:rsidRPr="00FC7A8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983"/>
        <w:gridCol w:w="935"/>
        <w:gridCol w:w="839"/>
        <w:gridCol w:w="236"/>
        <w:gridCol w:w="843"/>
        <w:gridCol w:w="851"/>
      </w:tblGrid>
      <w:tr w:rsidR="0014202C" w:rsidRPr="00FC7A83" w14:paraId="6C8872B6" w14:textId="77777777" w:rsidTr="00F50EA9">
        <w:trPr>
          <w:jc w:val="center"/>
        </w:trPr>
        <w:tc>
          <w:tcPr>
            <w:tcW w:w="1976" w:type="dxa"/>
            <w:vMerge w:val="restart"/>
            <w:vAlign w:val="center"/>
          </w:tcPr>
          <w:p w14:paraId="03421A1E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b/>
                <w:sz w:val="24"/>
                <w:szCs w:val="24"/>
              </w:rPr>
              <w:t>circRNA ID</w:t>
            </w:r>
          </w:p>
        </w:tc>
        <w:tc>
          <w:tcPr>
            <w:tcW w:w="2757" w:type="dxa"/>
            <w:gridSpan w:val="3"/>
          </w:tcPr>
          <w:p w14:paraId="19F0AD98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FC7A83">
              <w:rPr>
                <w:rFonts w:ascii="Times New Roman" w:hAnsi="Times New Roman" w:cs="Times New Roman"/>
                <w:b/>
                <w:sz w:val="24"/>
                <w:szCs w:val="24"/>
              </w:rPr>
              <w:t>RF site</w:t>
            </w:r>
            <w:r w:rsidRPr="00FC7A8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</w:tcPr>
          <w:p w14:paraId="414058A4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4" w:type="dxa"/>
            <w:gridSpan w:val="2"/>
          </w:tcPr>
          <w:p w14:paraId="5C9573CD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133"/>
            <w:bookmarkStart w:id="1" w:name="OLE_LINK134"/>
            <w:r w:rsidRPr="00FC7A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 w:rsidRPr="00FC7A83">
              <w:rPr>
                <w:rFonts w:ascii="Times New Roman" w:hAnsi="Times New Roman" w:cs="Times New Roman"/>
                <w:b/>
                <w:sz w:val="24"/>
                <w:szCs w:val="24"/>
              </w:rPr>
              <w:t>RES site</w:t>
            </w:r>
            <w:bookmarkEnd w:id="0"/>
            <w:bookmarkEnd w:id="1"/>
            <w:r w:rsidRPr="00FC7A8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</w:tr>
      <w:tr w:rsidR="0014202C" w:rsidRPr="00FC7A83" w14:paraId="360F7D5B" w14:textId="77777777" w:rsidTr="00784FA8">
        <w:trPr>
          <w:jc w:val="center"/>
        </w:trPr>
        <w:tc>
          <w:tcPr>
            <w:tcW w:w="1976" w:type="dxa"/>
            <w:vMerge/>
            <w:tcBorders>
              <w:bottom w:val="single" w:sz="4" w:space="0" w:color="auto"/>
            </w:tcBorders>
          </w:tcPr>
          <w:p w14:paraId="49A597E5" w14:textId="77777777" w:rsidR="0014202C" w:rsidRPr="00FC7A83" w:rsidRDefault="0014202C" w:rsidP="0014202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0C0F5B2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FC7A83">
              <w:rPr>
                <w:rFonts w:ascii="Times New Roman" w:hAnsi="Times New Roman" w:cs="Times New Roman"/>
                <w:b/>
                <w:sz w:val="24"/>
                <w:szCs w:val="24"/>
              </w:rPr>
              <w:t>trand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59E8EC6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FC7A83">
              <w:rPr>
                <w:rFonts w:ascii="Times New Roman" w:hAnsi="Times New Roman" w:cs="Times New Roman"/>
                <w:b/>
                <w:sz w:val="24"/>
                <w:szCs w:val="24"/>
              </w:rPr>
              <w:t>tart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1ED804FE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Pr="00FC7A83">
              <w:rPr>
                <w:rFonts w:ascii="Times New Roman" w:hAnsi="Times New Roman" w:cs="Times New Roman"/>
                <w:b/>
                <w:sz w:val="24"/>
                <w:szCs w:val="24"/>
              </w:rPr>
              <w:t>nd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0444D8D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37600CCA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FC7A83">
              <w:rPr>
                <w:rFonts w:ascii="Times New Roman" w:hAnsi="Times New Roman" w:cs="Times New Roman"/>
                <w:b/>
                <w:sz w:val="24"/>
                <w:szCs w:val="24"/>
              </w:rPr>
              <w:t>tar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AD770CE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Pr="00FC7A83">
              <w:rPr>
                <w:rFonts w:ascii="Times New Roman" w:hAnsi="Times New Roman" w:cs="Times New Roman"/>
                <w:b/>
                <w:sz w:val="24"/>
                <w:szCs w:val="24"/>
              </w:rPr>
              <w:t>nd</w:t>
            </w:r>
          </w:p>
        </w:tc>
      </w:tr>
      <w:tr w:rsidR="0014202C" w:rsidRPr="00FC7A83" w14:paraId="5469FE59" w14:textId="77777777" w:rsidTr="00784FA8">
        <w:trPr>
          <w:jc w:val="center"/>
        </w:trPr>
        <w:tc>
          <w:tcPr>
            <w:tcW w:w="1976" w:type="dxa"/>
            <w:tcBorders>
              <w:top w:val="single" w:sz="4" w:space="0" w:color="auto"/>
            </w:tcBorders>
          </w:tcPr>
          <w:p w14:paraId="0B48E2E7" w14:textId="77777777" w:rsidR="0014202C" w:rsidRPr="00FC7A83" w:rsidRDefault="0014202C" w:rsidP="001420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94"/>
            <w:bookmarkStart w:id="3" w:name="OLE_LINK95"/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hsa_circ_0008310</w:t>
            </w:r>
            <w:bookmarkEnd w:id="2"/>
            <w:bookmarkEnd w:id="3"/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6357F67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4D6550D5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42DAE0FB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1F5E2B6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31073EAE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FC5586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14202C" w:rsidRPr="00FC7A83" w14:paraId="6E6BF842" w14:textId="77777777" w:rsidTr="00F50EA9">
        <w:trPr>
          <w:jc w:val="center"/>
        </w:trPr>
        <w:tc>
          <w:tcPr>
            <w:tcW w:w="1976" w:type="dxa"/>
          </w:tcPr>
          <w:p w14:paraId="014F822A" w14:textId="77777777" w:rsidR="0014202C" w:rsidRPr="00FC7A83" w:rsidRDefault="0014202C" w:rsidP="001420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30"/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hsa_circ_0004639</w:t>
            </w:r>
            <w:bookmarkEnd w:id="4"/>
          </w:p>
        </w:tc>
        <w:tc>
          <w:tcPr>
            <w:tcW w:w="983" w:type="dxa"/>
          </w:tcPr>
          <w:p w14:paraId="624132F6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35" w:type="dxa"/>
          </w:tcPr>
          <w:p w14:paraId="7A4CFFED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39" w:type="dxa"/>
          </w:tcPr>
          <w:p w14:paraId="7703165D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6" w:type="dxa"/>
          </w:tcPr>
          <w:p w14:paraId="4C7DE3F2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149EA5FD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2552A40B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14202C" w:rsidRPr="00FC7A83" w14:paraId="50C4F8B8" w14:textId="77777777" w:rsidTr="00F50EA9">
        <w:trPr>
          <w:jc w:val="center"/>
        </w:trPr>
        <w:tc>
          <w:tcPr>
            <w:tcW w:w="1976" w:type="dxa"/>
          </w:tcPr>
          <w:p w14:paraId="3F1FFA02" w14:textId="77777777" w:rsidR="0014202C" w:rsidRPr="00FC7A83" w:rsidRDefault="0014202C" w:rsidP="001420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48C6E648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935" w:type="dxa"/>
          </w:tcPr>
          <w:p w14:paraId="117D43E8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39" w:type="dxa"/>
          </w:tcPr>
          <w:p w14:paraId="0DA2D667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36" w:type="dxa"/>
          </w:tcPr>
          <w:p w14:paraId="3B07ECF5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3A1A4E0B" w14:textId="77777777" w:rsidR="0014202C" w:rsidRPr="00FC7A83" w:rsidRDefault="0014202C" w:rsidP="0014202C">
            <w:pPr>
              <w:jc w:val="center"/>
              <w:rPr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851" w:type="dxa"/>
          </w:tcPr>
          <w:p w14:paraId="1E30CA13" w14:textId="77777777" w:rsidR="0014202C" w:rsidRPr="00FC7A83" w:rsidRDefault="0014202C" w:rsidP="0014202C">
            <w:pPr>
              <w:jc w:val="center"/>
              <w:rPr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14202C" w:rsidRPr="00FC7A83" w14:paraId="23D64767" w14:textId="77777777" w:rsidTr="00F50EA9">
        <w:trPr>
          <w:jc w:val="center"/>
        </w:trPr>
        <w:tc>
          <w:tcPr>
            <w:tcW w:w="1976" w:type="dxa"/>
          </w:tcPr>
          <w:p w14:paraId="2F867F11" w14:textId="77777777" w:rsidR="0014202C" w:rsidRPr="00FC7A83" w:rsidRDefault="0014202C" w:rsidP="001420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55C568F2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935" w:type="dxa"/>
          </w:tcPr>
          <w:p w14:paraId="1157E77B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39" w:type="dxa"/>
          </w:tcPr>
          <w:p w14:paraId="74580BCF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36" w:type="dxa"/>
          </w:tcPr>
          <w:p w14:paraId="70C9F1E4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0E51B509" w14:textId="77777777" w:rsidR="0014202C" w:rsidRPr="00FC7A83" w:rsidRDefault="0014202C" w:rsidP="0014202C">
            <w:pPr>
              <w:jc w:val="center"/>
              <w:rPr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851" w:type="dxa"/>
          </w:tcPr>
          <w:p w14:paraId="6F9AE1D3" w14:textId="77777777" w:rsidR="0014202C" w:rsidRPr="00FC7A83" w:rsidRDefault="0014202C" w:rsidP="0014202C">
            <w:pPr>
              <w:jc w:val="center"/>
              <w:rPr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14202C" w:rsidRPr="00FC7A83" w14:paraId="7BF9F95F" w14:textId="77777777" w:rsidTr="00F50EA9">
        <w:trPr>
          <w:jc w:val="center"/>
        </w:trPr>
        <w:tc>
          <w:tcPr>
            <w:tcW w:w="1976" w:type="dxa"/>
          </w:tcPr>
          <w:p w14:paraId="6E7DF5AF" w14:textId="77777777" w:rsidR="0014202C" w:rsidRPr="00FC7A83" w:rsidRDefault="0014202C" w:rsidP="001420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71472E69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935" w:type="dxa"/>
          </w:tcPr>
          <w:p w14:paraId="52CC6B74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9" w:type="dxa"/>
          </w:tcPr>
          <w:p w14:paraId="07431DFB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6" w:type="dxa"/>
          </w:tcPr>
          <w:p w14:paraId="34E1DBAF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57B59693" w14:textId="77777777" w:rsidR="0014202C" w:rsidRPr="00FC7A83" w:rsidRDefault="0014202C" w:rsidP="0014202C">
            <w:pPr>
              <w:jc w:val="center"/>
              <w:rPr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851" w:type="dxa"/>
          </w:tcPr>
          <w:p w14:paraId="6C5E629C" w14:textId="77777777" w:rsidR="0014202C" w:rsidRPr="00FC7A83" w:rsidRDefault="0014202C" w:rsidP="0014202C">
            <w:pPr>
              <w:jc w:val="center"/>
              <w:rPr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14202C" w:rsidRPr="00FC7A83" w14:paraId="27EDD285" w14:textId="77777777" w:rsidTr="00F50EA9">
        <w:trPr>
          <w:jc w:val="center"/>
        </w:trPr>
        <w:tc>
          <w:tcPr>
            <w:tcW w:w="1976" w:type="dxa"/>
          </w:tcPr>
          <w:p w14:paraId="3FE0B7B5" w14:textId="77777777" w:rsidR="0014202C" w:rsidRPr="00FC7A83" w:rsidRDefault="0014202C" w:rsidP="001420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2AF480E2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35" w:type="dxa"/>
          </w:tcPr>
          <w:p w14:paraId="010127AF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9" w:type="dxa"/>
          </w:tcPr>
          <w:p w14:paraId="245C264A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36" w:type="dxa"/>
          </w:tcPr>
          <w:p w14:paraId="7E35A3D2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6ADAAACE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851" w:type="dxa"/>
          </w:tcPr>
          <w:p w14:paraId="61D79EA4" w14:textId="77777777" w:rsidR="0014202C" w:rsidRPr="00FC7A83" w:rsidRDefault="0014202C" w:rsidP="0014202C">
            <w:pPr>
              <w:jc w:val="center"/>
              <w:rPr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14202C" w:rsidRPr="00FC7A83" w14:paraId="05DA1D05" w14:textId="77777777" w:rsidTr="00F50EA9">
        <w:trPr>
          <w:jc w:val="center"/>
        </w:trPr>
        <w:tc>
          <w:tcPr>
            <w:tcW w:w="1976" w:type="dxa"/>
          </w:tcPr>
          <w:p w14:paraId="69B20318" w14:textId="77777777" w:rsidR="0014202C" w:rsidRPr="00FC7A83" w:rsidRDefault="0014202C" w:rsidP="001420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6D2D9432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935" w:type="dxa"/>
          </w:tcPr>
          <w:p w14:paraId="089B3243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39" w:type="dxa"/>
          </w:tcPr>
          <w:p w14:paraId="44E3DDA0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36" w:type="dxa"/>
          </w:tcPr>
          <w:p w14:paraId="74BA202F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23719BD8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851" w:type="dxa"/>
          </w:tcPr>
          <w:p w14:paraId="58746F2E" w14:textId="77777777" w:rsidR="0014202C" w:rsidRPr="00FC7A83" w:rsidRDefault="0014202C" w:rsidP="0014202C">
            <w:pPr>
              <w:jc w:val="center"/>
              <w:rPr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14202C" w:rsidRPr="00FC7A83" w14:paraId="578EDCFC" w14:textId="77777777" w:rsidTr="00F50EA9">
        <w:trPr>
          <w:jc w:val="center"/>
        </w:trPr>
        <w:tc>
          <w:tcPr>
            <w:tcW w:w="1976" w:type="dxa"/>
          </w:tcPr>
          <w:p w14:paraId="1B97EC1C" w14:textId="77777777" w:rsidR="0014202C" w:rsidRPr="00FC7A83" w:rsidRDefault="0014202C" w:rsidP="001420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38"/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hsa_circ_0020390</w:t>
            </w:r>
            <w:bookmarkEnd w:id="5"/>
          </w:p>
        </w:tc>
        <w:tc>
          <w:tcPr>
            <w:tcW w:w="983" w:type="dxa"/>
          </w:tcPr>
          <w:p w14:paraId="2E49B6DB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935" w:type="dxa"/>
            <w:vAlign w:val="center"/>
          </w:tcPr>
          <w:p w14:paraId="5CF8AA60" w14:textId="77777777" w:rsidR="0014202C" w:rsidRPr="00FC7A83" w:rsidRDefault="0014202C" w:rsidP="0014202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839" w:type="dxa"/>
            <w:vAlign w:val="center"/>
          </w:tcPr>
          <w:p w14:paraId="4AAD1544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168</w:t>
            </w:r>
          </w:p>
        </w:tc>
        <w:tc>
          <w:tcPr>
            <w:tcW w:w="236" w:type="dxa"/>
          </w:tcPr>
          <w:p w14:paraId="6D15BD39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760926A5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31"/>
            <w:bookmarkStart w:id="7" w:name="OLE_LINK132"/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  <w:bookmarkEnd w:id="6"/>
            <w:bookmarkEnd w:id="7"/>
          </w:p>
        </w:tc>
        <w:tc>
          <w:tcPr>
            <w:tcW w:w="851" w:type="dxa"/>
          </w:tcPr>
          <w:p w14:paraId="581C7A5B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E635C5" w:rsidRPr="00FC7A83" w14:paraId="299E94F0" w14:textId="77777777" w:rsidTr="00F50EA9">
        <w:trPr>
          <w:jc w:val="center"/>
        </w:trPr>
        <w:tc>
          <w:tcPr>
            <w:tcW w:w="1976" w:type="dxa"/>
          </w:tcPr>
          <w:p w14:paraId="1EC086EA" w14:textId="77777777" w:rsidR="00E635C5" w:rsidRPr="00FC7A83" w:rsidRDefault="00E635C5" w:rsidP="00E635C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5B0490E7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935" w:type="dxa"/>
            <w:vAlign w:val="center"/>
          </w:tcPr>
          <w:p w14:paraId="5937DC36" w14:textId="77777777" w:rsidR="00E635C5" w:rsidRPr="00FC7A83" w:rsidRDefault="00E635C5" w:rsidP="00E635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187</w:t>
            </w:r>
          </w:p>
        </w:tc>
        <w:tc>
          <w:tcPr>
            <w:tcW w:w="839" w:type="dxa"/>
            <w:vAlign w:val="center"/>
          </w:tcPr>
          <w:p w14:paraId="4F07EBD8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318</w:t>
            </w:r>
          </w:p>
        </w:tc>
        <w:tc>
          <w:tcPr>
            <w:tcW w:w="236" w:type="dxa"/>
          </w:tcPr>
          <w:p w14:paraId="7DEF8A57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699B39BE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851" w:type="dxa"/>
          </w:tcPr>
          <w:p w14:paraId="03031DE5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E635C5" w:rsidRPr="00FC7A83" w14:paraId="2CD586A6" w14:textId="77777777" w:rsidTr="00F50EA9">
        <w:trPr>
          <w:jc w:val="center"/>
        </w:trPr>
        <w:tc>
          <w:tcPr>
            <w:tcW w:w="1976" w:type="dxa"/>
          </w:tcPr>
          <w:p w14:paraId="43C47E40" w14:textId="77777777" w:rsidR="00E635C5" w:rsidRPr="00FC7A83" w:rsidRDefault="00E635C5" w:rsidP="00E635C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642C3D88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935" w:type="dxa"/>
            <w:vAlign w:val="center"/>
          </w:tcPr>
          <w:p w14:paraId="104173E9" w14:textId="77777777" w:rsidR="00E635C5" w:rsidRPr="00FC7A83" w:rsidRDefault="00E635C5" w:rsidP="00E635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670</w:t>
            </w:r>
          </w:p>
        </w:tc>
        <w:tc>
          <w:tcPr>
            <w:tcW w:w="839" w:type="dxa"/>
            <w:vAlign w:val="center"/>
          </w:tcPr>
          <w:p w14:paraId="3A085B88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771</w:t>
            </w:r>
          </w:p>
        </w:tc>
        <w:tc>
          <w:tcPr>
            <w:tcW w:w="236" w:type="dxa"/>
          </w:tcPr>
          <w:p w14:paraId="6DAC387C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02FFE336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851" w:type="dxa"/>
          </w:tcPr>
          <w:p w14:paraId="2DBC5354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E635C5" w:rsidRPr="00FC7A83" w14:paraId="3829A93A" w14:textId="77777777" w:rsidTr="00F50EA9">
        <w:trPr>
          <w:jc w:val="center"/>
        </w:trPr>
        <w:tc>
          <w:tcPr>
            <w:tcW w:w="1976" w:type="dxa"/>
          </w:tcPr>
          <w:p w14:paraId="169B6393" w14:textId="77777777" w:rsidR="00E635C5" w:rsidRPr="00FC7A83" w:rsidRDefault="00E635C5" w:rsidP="00E635C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6247CD00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935" w:type="dxa"/>
            <w:vAlign w:val="center"/>
          </w:tcPr>
          <w:p w14:paraId="77906797" w14:textId="77777777" w:rsidR="00E635C5" w:rsidRPr="00FC7A83" w:rsidRDefault="00E635C5" w:rsidP="00E635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1573</w:t>
            </w:r>
          </w:p>
        </w:tc>
        <w:tc>
          <w:tcPr>
            <w:tcW w:w="839" w:type="dxa"/>
            <w:vAlign w:val="center"/>
          </w:tcPr>
          <w:p w14:paraId="79E30FF3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1659</w:t>
            </w:r>
          </w:p>
        </w:tc>
        <w:tc>
          <w:tcPr>
            <w:tcW w:w="236" w:type="dxa"/>
          </w:tcPr>
          <w:p w14:paraId="16E7E679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598179E9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851" w:type="dxa"/>
          </w:tcPr>
          <w:p w14:paraId="572EC432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E635C5" w:rsidRPr="00FC7A83" w14:paraId="372BBE5B" w14:textId="77777777" w:rsidTr="00F50EA9">
        <w:trPr>
          <w:jc w:val="center"/>
        </w:trPr>
        <w:tc>
          <w:tcPr>
            <w:tcW w:w="1976" w:type="dxa"/>
          </w:tcPr>
          <w:p w14:paraId="314DE199" w14:textId="77777777" w:rsidR="00E635C5" w:rsidRPr="00FC7A83" w:rsidRDefault="00E635C5" w:rsidP="00E635C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13D48805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935" w:type="dxa"/>
            <w:vAlign w:val="center"/>
          </w:tcPr>
          <w:p w14:paraId="5B72EEB2" w14:textId="77777777" w:rsidR="00E635C5" w:rsidRPr="00FC7A83" w:rsidRDefault="00E635C5" w:rsidP="00E635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294</w:t>
            </w:r>
          </w:p>
        </w:tc>
        <w:tc>
          <w:tcPr>
            <w:tcW w:w="839" w:type="dxa"/>
            <w:vAlign w:val="center"/>
          </w:tcPr>
          <w:p w14:paraId="633C1C6C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1901</w:t>
            </w:r>
          </w:p>
        </w:tc>
        <w:tc>
          <w:tcPr>
            <w:tcW w:w="236" w:type="dxa"/>
          </w:tcPr>
          <w:p w14:paraId="141B3B72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73C44094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851" w:type="dxa"/>
          </w:tcPr>
          <w:p w14:paraId="4AEE687F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E635C5" w:rsidRPr="00FC7A83" w14:paraId="15197751" w14:textId="77777777" w:rsidTr="00F50EA9">
        <w:trPr>
          <w:jc w:val="center"/>
        </w:trPr>
        <w:tc>
          <w:tcPr>
            <w:tcW w:w="1976" w:type="dxa"/>
          </w:tcPr>
          <w:p w14:paraId="24328A51" w14:textId="77777777" w:rsidR="00E635C5" w:rsidRPr="00FC7A83" w:rsidRDefault="00E635C5" w:rsidP="00E635C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41F1166C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35" w:type="dxa"/>
            <w:vAlign w:val="center"/>
          </w:tcPr>
          <w:p w14:paraId="58F614A2" w14:textId="77777777" w:rsidR="00E635C5" w:rsidRPr="00FC7A83" w:rsidRDefault="00E635C5" w:rsidP="00E635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995</w:t>
            </w:r>
          </w:p>
        </w:tc>
        <w:tc>
          <w:tcPr>
            <w:tcW w:w="839" w:type="dxa"/>
            <w:vAlign w:val="center"/>
          </w:tcPr>
          <w:p w14:paraId="73827E2A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777</w:t>
            </w:r>
          </w:p>
        </w:tc>
        <w:tc>
          <w:tcPr>
            <w:tcW w:w="236" w:type="dxa"/>
          </w:tcPr>
          <w:p w14:paraId="702F0000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561FEBD2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851" w:type="dxa"/>
          </w:tcPr>
          <w:p w14:paraId="21A6BFD1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E635C5" w:rsidRPr="00FC7A83" w14:paraId="5821F6F8" w14:textId="77777777" w:rsidTr="00F50EA9">
        <w:trPr>
          <w:jc w:val="center"/>
        </w:trPr>
        <w:tc>
          <w:tcPr>
            <w:tcW w:w="1976" w:type="dxa"/>
          </w:tcPr>
          <w:p w14:paraId="0D030F5B" w14:textId="77777777" w:rsidR="00E635C5" w:rsidRPr="00FC7A83" w:rsidRDefault="00E635C5" w:rsidP="00E635C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4970E0FD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35" w:type="dxa"/>
            <w:vAlign w:val="center"/>
          </w:tcPr>
          <w:p w14:paraId="0A7415F7" w14:textId="77777777" w:rsidR="00E635C5" w:rsidRPr="00FC7A83" w:rsidRDefault="00E635C5" w:rsidP="00E635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1744</w:t>
            </w:r>
          </w:p>
        </w:tc>
        <w:tc>
          <w:tcPr>
            <w:tcW w:w="839" w:type="dxa"/>
            <w:vAlign w:val="center"/>
          </w:tcPr>
          <w:p w14:paraId="227B6638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1613</w:t>
            </w:r>
          </w:p>
        </w:tc>
        <w:tc>
          <w:tcPr>
            <w:tcW w:w="236" w:type="dxa"/>
          </w:tcPr>
          <w:p w14:paraId="730D42BD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5EC6490A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851" w:type="dxa"/>
          </w:tcPr>
          <w:p w14:paraId="77ECF28D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E635C5" w:rsidRPr="00FC7A83" w14:paraId="5C0B3703" w14:textId="77777777" w:rsidTr="00F50EA9">
        <w:trPr>
          <w:jc w:val="center"/>
        </w:trPr>
        <w:tc>
          <w:tcPr>
            <w:tcW w:w="1976" w:type="dxa"/>
          </w:tcPr>
          <w:p w14:paraId="2A0C69BA" w14:textId="77777777" w:rsidR="00E635C5" w:rsidRPr="00FC7A83" w:rsidRDefault="00E635C5" w:rsidP="00E635C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3940D20C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35" w:type="dxa"/>
            <w:vAlign w:val="center"/>
          </w:tcPr>
          <w:p w14:paraId="06C6E929" w14:textId="77777777" w:rsidR="00E635C5" w:rsidRPr="00FC7A83" w:rsidRDefault="00E635C5" w:rsidP="00E635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1213</w:t>
            </w:r>
          </w:p>
        </w:tc>
        <w:tc>
          <w:tcPr>
            <w:tcW w:w="839" w:type="dxa"/>
            <w:vAlign w:val="center"/>
          </w:tcPr>
          <w:p w14:paraId="17EB725C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1133</w:t>
            </w:r>
          </w:p>
        </w:tc>
        <w:tc>
          <w:tcPr>
            <w:tcW w:w="236" w:type="dxa"/>
          </w:tcPr>
          <w:p w14:paraId="3E8EEA32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0BBB518A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851" w:type="dxa"/>
          </w:tcPr>
          <w:p w14:paraId="2C33D8A7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E635C5" w:rsidRPr="00FC7A83" w14:paraId="5573CD93" w14:textId="77777777" w:rsidTr="00F50EA9">
        <w:trPr>
          <w:jc w:val="center"/>
        </w:trPr>
        <w:tc>
          <w:tcPr>
            <w:tcW w:w="1976" w:type="dxa"/>
          </w:tcPr>
          <w:p w14:paraId="354A5EB5" w14:textId="77777777" w:rsidR="00E635C5" w:rsidRPr="00FC7A83" w:rsidRDefault="00E635C5" w:rsidP="00E635C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01201FD2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35" w:type="dxa"/>
            <w:vAlign w:val="center"/>
          </w:tcPr>
          <w:p w14:paraId="48717B81" w14:textId="77777777" w:rsidR="00E635C5" w:rsidRPr="00FC7A83" w:rsidRDefault="00E635C5" w:rsidP="00E635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1000</w:t>
            </w:r>
          </w:p>
        </w:tc>
        <w:tc>
          <w:tcPr>
            <w:tcW w:w="839" w:type="dxa"/>
            <w:vAlign w:val="center"/>
          </w:tcPr>
          <w:p w14:paraId="449BD0E4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851</w:t>
            </w:r>
          </w:p>
        </w:tc>
        <w:tc>
          <w:tcPr>
            <w:tcW w:w="236" w:type="dxa"/>
          </w:tcPr>
          <w:p w14:paraId="28A995A5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0CDE941D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851" w:type="dxa"/>
          </w:tcPr>
          <w:p w14:paraId="51E4E6B7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E635C5" w:rsidRPr="00FC7A83" w14:paraId="14E1B232" w14:textId="77777777" w:rsidTr="00F50EA9">
        <w:trPr>
          <w:jc w:val="center"/>
        </w:trPr>
        <w:tc>
          <w:tcPr>
            <w:tcW w:w="1976" w:type="dxa"/>
          </w:tcPr>
          <w:p w14:paraId="56A26B19" w14:textId="77777777" w:rsidR="00E635C5" w:rsidRPr="00FC7A83" w:rsidRDefault="00E635C5" w:rsidP="00E635C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2FF39119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35" w:type="dxa"/>
            <w:vAlign w:val="center"/>
          </w:tcPr>
          <w:p w14:paraId="2E123EF4" w14:textId="77777777" w:rsidR="00E635C5" w:rsidRPr="00FC7A83" w:rsidRDefault="00E635C5" w:rsidP="00E635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718</w:t>
            </w:r>
          </w:p>
        </w:tc>
        <w:tc>
          <w:tcPr>
            <w:tcW w:w="839" w:type="dxa"/>
            <w:vAlign w:val="center"/>
          </w:tcPr>
          <w:p w14:paraId="0D05EC70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566</w:t>
            </w:r>
          </w:p>
        </w:tc>
        <w:tc>
          <w:tcPr>
            <w:tcW w:w="236" w:type="dxa"/>
          </w:tcPr>
          <w:p w14:paraId="374C3757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01F3D65B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851" w:type="dxa"/>
          </w:tcPr>
          <w:p w14:paraId="02731B0F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E635C5" w:rsidRPr="00FC7A83" w14:paraId="4A8950CC" w14:textId="77777777" w:rsidTr="00F50EA9">
        <w:trPr>
          <w:jc w:val="center"/>
        </w:trPr>
        <w:tc>
          <w:tcPr>
            <w:tcW w:w="1976" w:type="dxa"/>
          </w:tcPr>
          <w:p w14:paraId="317DE4ED" w14:textId="77777777" w:rsidR="00E635C5" w:rsidRPr="00FC7A83" w:rsidRDefault="00E635C5" w:rsidP="00E635C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45C4363A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35" w:type="dxa"/>
            <w:vAlign w:val="center"/>
          </w:tcPr>
          <w:p w14:paraId="13612671" w14:textId="77777777" w:rsidR="00E635C5" w:rsidRPr="00FC7A83" w:rsidRDefault="00E635C5" w:rsidP="00E635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259</w:t>
            </w:r>
          </w:p>
        </w:tc>
        <w:tc>
          <w:tcPr>
            <w:tcW w:w="839" w:type="dxa"/>
            <w:vAlign w:val="center"/>
          </w:tcPr>
          <w:p w14:paraId="110C6896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149</w:t>
            </w:r>
          </w:p>
        </w:tc>
        <w:tc>
          <w:tcPr>
            <w:tcW w:w="236" w:type="dxa"/>
          </w:tcPr>
          <w:p w14:paraId="24150A6D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563DB975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851" w:type="dxa"/>
          </w:tcPr>
          <w:p w14:paraId="1900B0BF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E635C5" w:rsidRPr="00FC7A83" w14:paraId="541C3FCF" w14:textId="77777777" w:rsidTr="00F50EA9">
        <w:trPr>
          <w:jc w:val="center"/>
        </w:trPr>
        <w:tc>
          <w:tcPr>
            <w:tcW w:w="1976" w:type="dxa"/>
          </w:tcPr>
          <w:p w14:paraId="10ED91E8" w14:textId="77777777" w:rsidR="00E635C5" w:rsidRPr="00FC7A83" w:rsidRDefault="00E635C5" w:rsidP="00E635C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05032510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35" w:type="dxa"/>
            <w:vAlign w:val="center"/>
          </w:tcPr>
          <w:p w14:paraId="64B177A1" w14:textId="77777777" w:rsidR="00E635C5" w:rsidRPr="00FC7A83" w:rsidRDefault="00E635C5" w:rsidP="00E635C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839" w:type="dxa"/>
            <w:vAlign w:val="center"/>
          </w:tcPr>
          <w:p w14:paraId="07474AC3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36" w:type="dxa"/>
          </w:tcPr>
          <w:p w14:paraId="550BC433" w14:textId="77777777" w:rsidR="00E635C5" w:rsidRPr="00FC7A83" w:rsidRDefault="00E635C5" w:rsidP="00E635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3F72BC8F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851" w:type="dxa"/>
          </w:tcPr>
          <w:p w14:paraId="2FB8803C" w14:textId="77777777" w:rsidR="00E635C5" w:rsidRPr="00FC7A83" w:rsidRDefault="00E635C5" w:rsidP="00E635C5">
            <w:pPr>
              <w:jc w:val="center"/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14202C" w:rsidRPr="00FC7A83" w14:paraId="2F14F661" w14:textId="77777777" w:rsidTr="00F50EA9">
        <w:trPr>
          <w:jc w:val="center"/>
        </w:trPr>
        <w:tc>
          <w:tcPr>
            <w:tcW w:w="1976" w:type="dxa"/>
          </w:tcPr>
          <w:p w14:paraId="5AC8C303" w14:textId="77777777" w:rsidR="0014202C" w:rsidRPr="00FC7A83" w:rsidRDefault="0014202C" w:rsidP="001420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137"/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hsa_circ_0061749</w:t>
            </w:r>
            <w:bookmarkEnd w:id="8"/>
          </w:p>
        </w:tc>
        <w:tc>
          <w:tcPr>
            <w:tcW w:w="983" w:type="dxa"/>
          </w:tcPr>
          <w:p w14:paraId="62EE299F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935" w:type="dxa"/>
          </w:tcPr>
          <w:p w14:paraId="65BFA94D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39" w:type="dxa"/>
          </w:tcPr>
          <w:p w14:paraId="04CEE86F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6" w:type="dxa"/>
          </w:tcPr>
          <w:p w14:paraId="10B7AEA9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71B4560B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851" w:type="dxa"/>
          </w:tcPr>
          <w:p w14:paraId="2E55DD3B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14202C" w:rsidRPr="00FC7A83" w14:paraId="46DE8CF6" w14:textId="77777777" w:rsidTr="00F50EA9">
        <w:trPr>
          <w:jc w:val="center"/>
        </w:trPr>
        <w:tc>
          <w:tcPr>
            <w:tcW w:w="1976" w:type="dxa"/>
          </w:tcPr>
          <w:p w14:paraId="523CA7D3" w14:textId="77777777" w:rsidR="0014202C" w:rsidRPr="00FC7A83" w:rsidRDefault="0014202C" w:rsidP="001420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hsa_circ_0076798</w:t>
            </w:r>
          </w:p>
        </w:tc>
        <w:tc>
          <w:tcPr>
            <w:tcW w:w="983" w:type="dxa"/>
          </w:tcPr>
          <w:p w14:paraId="7BFF3984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35" w:type="dxa"/>
          </w:tcPr>
          <w:p w14:paraId="094E846D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39" w:type="dxa"/>
          </w:tcPr>
          <w:p w14:paraId="243B0CA9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6" w:type="dxa"/>
          </w:tcPr>
          <w:p w14:paraId="086178AE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1E5F510D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851" w:type="dxa"/>
          </w:tcPr>
          <w:p w14:paraId="49B52F25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14202C" w:rsidRPr="00FC7A83" w14:paraId="02A3C9C8" w14:textId="77777777" w:rsidTr="00F50EA9">
        <w:trPr>
          <w:jc w:val="center"/>
        </w:trPr>
        <w:tc>
          <w:tcPr>
            <w:tcW w:w="1976" w:type="dxa"/>
          </w:tcPr>
          <w:p w14:paraId="62D29022" w14:textId="77777777" w:rsidR="0014202C" w:rsidRPr="00FC7A83" w:rsidRDefault="0014202C" w:rsidP="001420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139"/>
            <w:bookmarkStart w:id="10" w:name="OLE_LINK140"/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hsa_circ_0043256</w:t>
            </w:r>
            <w:bookmarkEnd w:id="9"/>
            <w:bookmarkEnd w:id="10"/>
          </w:p>
        </w:tc>
        <w:tc>
          <w:tcPr>
            <w:tcW w:w="983" w:type="dxa"/>
          </w:tcPr>
          <w:p w14:paraId="42F04F3A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935" w:type="dxa"/>
          </w:tcPr>
          <w:p w14:paraId="181C4CF9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39" w:type="dxa"/>
          </w:tcPr>
          <w:p w14:paraId="10C1AB53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36" w:type="dxa"/>
          </w:tcPr>
          <w:p w14:paraId="70D651D6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690E71E8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851" w:type="dxa"/>
          </w:tcPr>
          <w:p w14:paraId="6A34B229" w14:textId="77777777" w:rsidR="0014202C" w:rsidRPr="00FC7A83" w:rsidRDefault="0014202C" w:rsidP="00142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DB2BB0" w:rsidRPr="00FC7A83" w14:paraId="655C9BC7" w14:textId="77777777" w:rsidTr="00F50EA9">
        <w:trPr>
          <w:jc w:val="center"/>
        </w:trPr>
        <w:tc>
          <w:tcPr>
            <w:tcW w:w="1976" w:type="dxa"/>
          </w:tcPr>
          <w:p w14:paraId="6080ACEF" w14:textId="77777777" w:rsidR="00DB2BB0" w:rsidRPr="00FC7A83" w:rsidRDefault="00DB2BB0" w:rsidP="00DB2B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43773E45" w14:textId="77777777" w:rsidR="00DB2BB0" w:rsidRPr="00FC7A83" w:rsidRDefault="00DB2BB0" w:rsidP="00DB2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35" w:type="dxa"/>
          </w:tcPr>
          <w:p w14:paraId="509CA7B2" w14:textId="77777777" w:rsidR="00DB2BB0" w:rsidRPr="00FC7A83" w:rsidRDefault="00DB2BB0" w:rsidP="00DB2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39" w:type="dxa"/>
          </w:tcPr>
          <w:p w14:paraId="24DA2E35" w14:textId="77777777" w:rsidR="00DB2BB0" w:rsidRPr="00FC7A83" w:rsidRDefault="00DB2BB0" w:rsidP="00DB2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6" w:type="dxa"/>
          </w:tcPr>
          <w:p w14:paraId="612B7939" w14:textId="77777777" w:rsidR="00DB2BB0" w:rsidRPr="00FC7A83" w:rsidRDefault="00DB2BB0" w:rsidP="00DB2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5BD674F8" w14:textId="77777777" w:rsidR="00DB2BB0" w:rsidRPr="00FC7A83" w:rsidRDefault="00DB2BB0" w:rsidP="00DB2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851" w:type="dxa"/>
          </w:tcPr>
          <w:p w14:paraId="4D523233" w14:textId="77777777" w:rsidR="00DB2BB0" w:rsidRPr="00FC7A83" w:rsidRDefault="00DB2BB0" w:rsidP="00DB2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A83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</w:tr>
    </w:tbl>
    <w:p w14:paraId="2CD1058C" w14:textId="77777777" w:rsidR="00FC7732" w:rsidRPr="00FC7A83" w:rsidRDefault="00913979" w:rsidP="00913979">
      <w:pPr>
        <w:jc w:val="left"/>
        <w:rPr>
          <w:rFonts w:ascii="Times New Roman" w:hAnsi="Times New Roman" w:cs="Times New Roman"/>
        </w:rPr>
      </w:pPr>
      <w:r w:rsidRPr="00FC7A83">
        <w:rPr>
          <w:rFonts w:ascii="Times New Roman" w:hAnsi="Times New Roman" w:cs="Times New Roman"/>
        </w:rPr>
        <w:t xml:space="preserve">* The ORF sites were predicted in </w:t>
      </w:r>
      <w:bookmarkStart w:id="11" w:name="OLE_LINK135"/>
      <w:bookmarkStart w:id="12" w:name="OLE_LINK136"/>
      <w:r w:rsidRPr="00FC7A83">
        <w:rPr>
          <w:rFonts w:ascii="Times New Roman" w:hAnsi="Times New Roman" w:cs="Times New Roman"/>
        </w:rPr>
        <w:fldChar w:fldCharType="begin"/>
      </w:r>
      <w:r w:rsidRPr="00FC7A83">
        <w:rPr>
          <w:rFonts w:ascii="Times New Roman" w:hAnsi="Times New Roman" w:cs="Times New Roman"/>
        </w:rPr>
        <w:instrText xml:space="preserve"> HYPERLINK "https://www.ncbi.nlm.nih.gov/orffinder/" </w:instrText>
      </w:r>
      <w:r w:rsidRPr="00FC7A83">
        <w:rPr>
          <w:rFonts w:ascii="Times New Roman" w:hAnsi="Times New Roman" w:cs="Times New Roman"/>
        </w:rPr>
        <w:fldChar w:fldCharType="separate"/>
      </w:r>
      <w:r w:rsidRPr="00FC7A83">
        <w:rPr>
          <w:rFonts w:ascii="Times New Roman" w:hAnsi="Times New Roman" w:cs="Times New Roman"/>
        </w:rPr>
        <w:t>https://www.ncbi.nlm.nih.gov/orffinder/</w:t>
      </w:r>
      <w:r w:rsidRPr="00FC7A83">
        <w:rPr>
          <w:rFonts w:ascii="Times New Roman" w:hAnsi="Times New Roman" w:cs="Times New Roman"/>
        </w:rPr>
        <w:fldChar w:fldCharType="end"/>
      </w:r>
      <w:bookmarkEnd w:id="11"/>
      <w:bookmarkEnd w:id="12"/>
    </w:p>
    <w:p w14:paraId="69CEA70B" w14:textId="77777777" w:rsidR="00913979" w:rsidRPr="00FC7A83" w:rsidRDefault="00913979" w:rsidP="00913979">
      <w:pPr>
        <w:jc w:val="left"/>
        <w:rPr>
          <w:rFonts w:ascii="Times New Roman" w:hAnsi="Times New Roman" w:cs="Times New Roman"/>
        </w:rPr>
      </w:pPr>
      <w:r w:rsidRPr="00FC7A83">
        <w:rPr>
          <w:rFonts w:ascii="Times New Roman" w:hAnsi="Times New Roman" w:cs="Times New Roman" w:hint="eastAsia"/>
        </w:rPr>
        <w:t>#</w:t>
      </w:r>
      <w:r w:rsidRPr="00FC7A83">
        <w:rPr>
          <w:rFonts w:ascii="Times New Roman" w:hAnsi="Times New Roman" w:cs="Times New Roman"/>
        </w:rPr>
        <w:t xml:space="preserve"> The </w:t>
      </w:r>
      <w:r w:rsidRPr="00FC7A83">
        <w:rPr>
          <w:rFonts w:ascii="Times New Roman" w:hAnsi="Times New Roman" w:cs="Times New Roman" w:hint="eastAsia"/>
        </w:rPr>
        <w:t>I</w:t>
      </w:r>
      <w:r w:rsidRPr="00FC7A83">
        <w:rPr>
          <w:rFonts w:ascii="Times New Roman" w:hAnsi="Times New Roman" w:cs="Times New Roman"/>
        </w:rPr>
        <w:t>RES sites were predicted in circbank (</w:t>
      </w:r>
      <w:hyperlink r:id="rId8" w:history="1">
        <w:r w:rsidRPr="00FC7A83">
          <w:rPr>
            <w:rFonts w:ascii="Times New Roman" w:hAnsi="Times New Roman" w:cs="Times New Roman"/>
          </w:rPr>
          <w:t>http://www.circbank.cn/</w:t>
        </w:r>
      </w:hyperlink>
      <w:r w:rsidRPr="00FC7A83">
        <w:rPr>
          <w:rFonts w:ascii="Times New Roman" w:hAnsi="Times New Roman" w:cs="Times New Roman"/>
        </w:rPr>
        <w:t>)</w:t>
      </w:r>
    </w:p>
    <w:p w14:paraId="37EB535F" w14:textId="77777777" w:rsidR="002D12AA" w:rsidRPr="00FC7A83" w:rsidRDefault="002D12AA" w:rsidP="00913979">
      <w:pPr>
        <w:jc w:val="left"/>
        <w:rPr>
          <w:rFonts w:ascii="Times New Roman" w:hAnsi="Times New Roman" w:cs="Times New Roman"/>
        </w:rPr>
      </w:pPr>
    </w:p>
    <w:p w14:paraId="59EA3F73" w14:textId="77777777" w:rsidR="002D12AA" w:rsidRPr="00FC7A83" w:rsidRDefault="002D12AA" w:rsidP="00913979">
      <w:pPr>
        <w:jc w:val="left"/>
        <w:rPr>
          <w:rFonts w:ascii="Times New Roman" w:hAnsi="Times New Roman" w:cs="Times New Roman"/>
        </w:rPr>
      </w:pPr>
    </w:p>
    <w:p w14:paraId="0A90F3C0" w14:textId="77777777" w:rsidR="002D12AA" w:rsidRPr="00FC7A83" w:rsidRDefault="002D12AA" w:rsidP="00913979">
      <w:pPr>
        <w:jc w:val="left"/>
        <w:rPr>
          <w:rFonts w:ascii="Times New Roman" w:hAnsi="Times New Roman" w:cs="Times New Roman"/>
        </w:rPr>
      </w:pPr>
    </w:p>
    <w:p w14:paraId="75E3BF79" w14:textId="77777777" w:rsidR="002D12AA" w:rsidRPr="00FC7A83" w:rsidRDefault="002D12AA" w:rsidP="00913979">
      <w:pPr>
        <w:jc w:val="left"/>
        <w:rPr>
          <w:rFonts w:ascii="Times New Roman" w:hAnsi="Times New Roman" w:cs="Times New Roman"/>
        </w:rPr>
      </w:pPr>
      <w:r w:rsidRPr="00FC7A83">
        <w:rPr>
          <w:rFonts w:ascii="Times New Roman" w:hAnsi="Times New Roman" w:cs="Times New Roman"/>
        </w:rPr>
        <w:br w:type="page"/>
      </w:r>
    </w:p>
    <w:p w14:paraId="3D358409" w14:textId="77777777" w:rsidR="002D12AA" w:rsidRPr="00FC7A83" w:rsidRDefault="00CE7802" w:rsidP="00913979">
      <w:pPr>
        <w:jc w:val="left"/>
        <w:rPr>
          <w:rFonts w:ascii="Times New Roman" w:hAnsi="Times New Roman" w:cs="Times New Roman"/>
          <w:sz w:val="24"/>
          <w:szCs w:val="24"/>
        </w:rPr>
      </w:pPr>
      <w:r w:rsidRPr="00FC7A83">
        <w:rPr>
          <w:rFonts w:ascii="Times New Roman" w:hAnsi="Times New Roman" w:cs="Times New Roman" w:hint="eastAsia"/>
          <w:b/>
          <w:sz w:val="24"/>
          <w:szCs w:val="24"/>
        </w:rPr>
        <w:lastRenderedPageBreak/>
        <w:t>F</w:t>
      </w:r>
      <w:r w:rsidRPr="00FC7A83">
        <w:rPr>
          <w:rFonts w:ascii="Times New Roman" w:hAnsi="Times New Roman" w:cs="Times New Roman"/>
          <w:b/>
          <w:sz w:val="24"/>
          <w:szCs w:val="24"/>
        </w:rPr>
        <w:t xml:space="preserve">igure. 1S </w:t>
      </w:r>
      <w:r w:rsidRPr="00FC7A83">
        <w:rPr>
          <w:rFonts w:ascii="Times New Roman" w:hAnsi="Times New Roman" w:cs="Times New Roman"/>
          <w:sz w:val="24"/>
          <w:szCs w:val="24"/>
        </w:rPr>
        <w:t>the overall survival analysis of the host genes of pan-circRNAs.</w:t>
      </w:r>
    </w:p>
    <w:p w14:paraId="49172982" w14:textId="77777777" w:rsidR="00CE7802" w:rsidRPr="00913979" w:rsidRDefault="00CE7802" w:rsidP="00913979">
      <w:pPr>
        <w:jc w:val="left"/>
        <w:rPr>
          <w:rFonts w:ascii="Times New Roman" w:hAnsi="Times New Roman" w:cs="Times New Roman"/>
        </w:rPr>
      </w:pPr>
      <w:r w:rsidRPr="00FC7A83">
        <w:rPr>
          <w:rFonts w:ascii="Times New Roman" w:hAnsi="Times New Roman" w:cs="Times New Roman" w:hint="eastAsia"/>
          <w:noProof/>
        </w:rPr>
        <w:drawing>
          <wp:inline distT="0" distB="0" distL="0" distR="0" wp14:anchorId="18A02AB5" wp14:editId="53932A5C">
            <wp:extent cx="5274310" cy="56997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verall servival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9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E7802" w:rsidRPr="009139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7CC710" w14:textId="77777777" w:rsidR="00613FED" w:rsidRDefault="00613FED" w:rsidP="00BA7015">
      <w:r>
        <w:separator/>
      </w:r>
    </w:p>
  </w:endnote>
  <w:endnote w:type="continuationSeparator" w:id="0">
    <w:p w14:paraId="4BA5A01A" w14:textId="77777777" w:rsidR="00613FED" w:rsidRDefault="00613FED" w:rsidP="00BA7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344204" w14:textId="77777777" w:rsidR="00613FED" w:rsidRDefault="00613FED" w:rsidP="00BA7015">
      <w:r>
        <w:separator/>
      </w:r>
    </w:p>
  </w:footnote>
  <w:footnote w:type="continuationSeparator" w:id="0">
    <w:p w14:paraId="3BF9F17D" w14:textId="77777777" w:rsidR="00613FED" w:rsidRDefault="00613FED" w:rsidP="00BA70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7C6BB3"/>
    <w:multiLevelType w:val="hybridMultilevel"/>
    <w:tmpl w:val="BF083AD6"/>
    <w:lvl w:ilvl="0" w:tplc="C854C658">
      <w:start w:val="4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4141288A"/>
    <w:multiLevelType w:val="hybridMultilevel"/>
    <w:tmpl w:val="413C05BE"/>
    <w:lvl w:ilvl="0" w:tplc="F8323180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zMzc2MrY0MDA0sjRU0lEKTi0uzszPAykwqQUAr78WGiwAAAA="/>
  </w:docVars>
  <w:rsids>
    <w:rsidRoot w:val="00875A70"/>
    <w:rsid w:val="00083A1F"/>
    <w:rsid w:val="0014202C"/>
    <w:rsid w:val="001A578D"/>
    <w:rsid w:val="002C29BF"/>
    <w:rsid w:val="002D12AA"/>
    <w:rsid w:val="0030075D"/>
    <w:rsid w:val="00310EB3"/>
    <w:rsid w:val="003B24E5"/>
    <w:rsid w:val="003D767D"/>
    <w:rsid w:val="003E15D8"/>
    <w:rsid w:val="00486707"/>
    <w:rsid w:val="00490978"/>
    <w:rsid w:val="00517063"/>
    <w:rsid w:val="005539FD"/>
    <w:rsid w:val="005D0F3F"/>
    <w:rsid w:val="005F3C4E"/>
    <w:rsid w:val="00613FED"/>
    <w:rsid w:val="00632E82"/>
    <w:rsid w:val="00643EB6"/>
    <w:rsid w:val="006A1A6D"/>
    <w:rsid w:val="00784FA8"/>
    <w:rsid w:val="007F0B83"/>
    <w:rsid w:val="00806B44"/>
    <w:rsid w:val="00865316"/>
    <w:rsid w:val="00875A70"/>
    <w:rsid w:val="00913979"/>
    <w:rsid w:val="00A36C62"/>
    <w:rsid w:val="00A37B29"/>
    <w:rsid w:val="00B52F26"/>
    <w:rsid w:val="00BA7015"/>
    <w:rsid w:val="00CE7802"/>
    <w:rsid w:val="00DB2BB0"/>
    <w:rsid w:val="00DC61E1"/>
    <w:rsid w:val="00E635C5"/>
    <w:rsid w:val="00F50EA9"/>
    <w:rsid w:val="00FC1FD2"/>
    <w:rsid w:val="00FC7732"/>
    <w:rsid w:val="00FC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4368F7"/>
  <w15:chartTrackingRefBased/>
  <w15:docId w15:val="{5C59A41C-AACE-4DB7-9CAA-195DF4254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75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7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70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7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7015"/>
    <w:rPr>
      <w:sz w:val="18"/>
      <w:szCs w:val="18"/>
    </w:rPr>
  </w:style>
  <w:style w:type="paragraph" w:styleId="a8">
    <w:name w:val="List Paragraph"/>
    <w:basedOn w:val="a"/>
    <w:uiPriority w:val="34"/>
    <w:qFormat/>
    <w:rsid w:val="00913979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913979"/>
    <w:rPr>
      <w:color w:val="0000FF"/>
      <w:u w:val="single"/>
    </w:rPr>
  </w:style>
  <w:style w:type="character" w:styleId="aa">
    <w:name w:val="Unresolved Mention"/>
    <w:basedOn w:val="a0"/>
    <w:uiPriority w:val="99"/>
    <w:semiHidden/>
    <w:unhideWhenUsed/>
    <w:rsid w:val="009139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39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ircbank.cn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1C8DD-893E-49E5-A989-CBB377CD5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02</Words>
  <Characters>5144</Characters>
  <Application>Microsoft Office Word</Application>
  <DocSecurity>0</DocSecurity>
  <Lines>42</Lines>
  <Paragraphs>12</Paragraphs>
  <ScaleCrop>false</ScaleCrop>
  <Company/>
  <LinksUpToDate>false</LinksUpToDate>
  <CharactersWithSpaces>6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章涵 陈</cp:lastModifiedBy>
  <cp:revision>3</cp:revision>
  <dcterms:created xsi:type="dcterms:W3CDTF">2020-07-26T16:01:00Z</dcterms:created>
  <dcterms:modified xsi:type="dcterms:W3CDTF">2020-07-27T03:22:00Z</dcterms:modified>
</cp:coreProperties>
</file>